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B969BE" w14:textId="4CB879BA" w:rsidR="00D92B0D" w:rsidRPr="000F403E" w:rsidRDefault="00D92B0D" w:rsidP="00C14577">
      <w:pPr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 w:hint="eastAsia"/>
          <w:b/>
          <w:bCs/>
          <w:szCs w:val="22"/>
        </w:rPr>
        <w:t xml:space="preserve">Supplementary </w:t>
      </w:r>
      <w:r w:rsidR="007E0DBD">
        <w:rPr>
          <w:rFonts w:ascii="Times New Roman" w:hAnsi="Times New Roman" w:cs="Times New Roman" w:hint="eastAsia"/>
          <w:b/>
          <w:bCs/>
          <w:szCs w:val="22"/>
        </w:rPr>
        <w:t>T</w:t>
      </w:r>
      <w:r>
        <w:rPr>
          <w:rFonts w:ascii="Times New Roman" w:hAnsi="Times New Roman" w:cs="Times New Roman" w:hint="eastAsia"/>
          <w:b/>
          <w:bCs/>
          <w:szCs w:val="22"/>
        </w:rPr>
        <w:t xml:space="preserve">able 1. </w:t>
      </w:r>
      <w:r w:rsidRPr="00D92B0D">
        <w:rPr>
          <w:rFonts w:ascii="Times New Roman" w:hAnsi="Times New Roman" w:cs="Times New Roman"/>
          <w:b/>
          <w:bCs/>
          <w:szCs w:val="22"/>
        </w:rPr>
        <w:t>Relative abundance of gut microbiota at the phylum and genus levels at baseline and after 8 weeks in the placebo and probiotic groups</w:t>
      </w:r>
    </w:p>
    <w:tbl>
      <w:tblPr>
        <w:tblW w:w="1309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81"/>
        <w:gridCol w:w="680"/>
        <w:gridCol w:w="227"/>
        <w:gridCol w:w="680"/>
        <w:gridCol w:w="680"/>
        <w:gridCol w:w="227"/>
        <w:gridCol w:w="680"/>
        <w:gridCol w:w="851"/>
        <w:gridCol w:w="113"/>
        <w:gridCol w:w="680"/>
        <w:gridCol w:w="227"/>
        <w:gridCol w:w="680"/>
        <w:gridCol w:w="680"/>
        <w:gridCol w:w="227"/>
        <w:gridCol w:w="680"/>
        <w:gridCol w:w="851"/>
        <w:gridCol w:w="113"/>
        <w:gridCol w:w="680"/>
        <w:gridCol w:w="227"/>
        <w:gridCol w:w="680"/>
        <w:gridCol w:w="851"/>
      </w:tblGrid>
      <w:tr w:rsidR="00C14577" w:rsidRPr="00470AC7" w14:paraId="0F8F9CAE" w14:textId="77777777" w:rsidTr="00D92B0D">
        <w:trPr>
          <w:trHeight w:hRule="exact" w:val="340"/>
        </w:trPr>
        <w:tc>
          <w:tcPr>
            <w:tcW w:w="2381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61D01F" w14:textId="77777777" w:rsidR="00C14577" w:rsidRPr="00470AC7" w:rsidRDefault="00C14577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5" w:type="dxa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7A05E2" w14:textId="77777777" w:rsidR="00C14577" w:rsidRPr="00470AC7" w:rsidRDefault="00C14577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 w:hint="eastAsia"/>
                <w:sz w:val="20"/>
                <w:szCs w:val="20"/>
              </w:rPr>
              <w:t>Placebo (n = 29)</w:t>
            </w:r>
          </w:p>
        </w:tc>
        <w:tc>
          <w:tcPr>
            <w:tcW w:w="113" w:type="dxa"/>
            <w:tcBorders>
              <w:top w:val="single" w:sz="4" w:space="0" w:color="auto"/>
            </w:tcBorders>
            <w:vAlign w:val="center"/>
          </w:tcPr>
          <w:p w14:paraId="7C409A05" w14:textId="77777777" w:rsidR="00C14577" w:rsidRPr="00470AC7" w:rsidRDefault="00C14577" w:rsidP="001C37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4025" w:type="dxa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61B9CF" w14:textId="77777777" w:rsidR="00C14577" w:rsidRPr="00470AC7" w:rsidRDefault="00C14577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 w:hint="eastAsia"/>
                <w:sz w:val="20"/>
                <w:szCs w:val="20"/>
              </w:rPr>
              <w:t>Probiotic (n = 29)</w:t>
            </w:r>
          </w:p>
        </w:tc>
        <w:tc>
          <w:tcPr>
            <w:tcW w:w="113" w:type="dxa"/>
            <w:tcBorders>
              <w:top w:val="single" w:sz="4" w:space="0" w:color="auto"/>
            </w:tcBorders>
            <w:vAlign w:val="center"/>
          </w:tcPr>
          <w:p w14:paraId="21222E1E" w14:textId="77777777" w:rsidR="00C14577" w:rsidRPr="00470AC7" w:rsidRDefault="00C14577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8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4FE84D" w14:textId="77777777" w:rsidR="00C14577" w:rsidRPr="00470AC7" w:rsidRDefault="00C14577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 w:hint="eastAsia"/>
                <w:sz w:val="20"/>
                <w:szCs w:val="20"/>
              </w:rPr>
              <w:t>Between-group difference</w:t>
            </w:r>
          </w:p>
        </w:tc>
      </w:tr>
      <w:tr w:rsidR="00C14577" w:rsidRPr="00470AC7" w14:paraId="679A9789" w14:textId="77777777" w:rsidTr="00D92B0D">
        <w:trPr>
          <w:trHeight w:hRule="exact" w:val="340"/>
        </w:trPr>
        <w:tc>
          <w:tcPr>
            <w:tcW w:w="2381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7A765C" w14:textId="77777777" w:rsidR="00C14577" w:rsidRPr="00470AC7" w:rsidRDefault="00C14577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1B7545" w14:textId="77777777" w:rsidR="00C14577" w:rsidRPr="00470AC7" w:rsidRDefault="00C14577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587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6ECDB5" w14:textId="77777777" w:rsidR="00C14577" w:rsidRPr="00470AC7" w:rsidRDefault="00C14577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Week 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D652F9" w14:textId="77777777" w:rsidR="00C14577" w:rsidRPr="00470AC7" w:rsidRDefault="00C14577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  <w:r w:rsidRPr="00470A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470AC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" w:type="dxa"/>
            <w:tcBorders>
              <w:bottom w:val="single" w:sz="4" w:space="0" w:color="auto"/>
            </w:tcBorders>
            <w:vAlign w:val="center"/>
          </w:tcPr>
          <w:p w14:paraId="3E39F977" w14:textId="77777777" w:rsidR="00C14577" w:rsidRPr="00470AC7" w:rsidRDefault="00C14577" w:rsidP="001C37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24305B" w14:textId="77777777" w:rsidR="00C14577" w:rsidRPr="00470AC7" w:rsidRDefault="00C14577" w:rsidP="001C37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587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600300" w14:textId="77777777" w:rsidR="00C14577" w:rsidRPr="00470AC7" w:rsidRDefault="00C14577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Week 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FFF14" w14:textId="77777777" w:rsidR="00C14577" w:rsidRPr="00470AC7" w:rsidRDefault="00C14577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  <w:r w:rsidRPr="00470A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470AC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" w:type="dxa"/>
            <w:tcBorders>
              <w:bottom w:val="single" w:sz="4" w:space="0" w:color="auto"/>
            </w:tcBorders>
            <w:vAlign w:val="center"/>
          </w:tcPr>
          <w:p w14:paraId="57C96147" w14:textId="77777777" w:rsidR="00C14577" w:rsidRPr="00470AC7" w:rsidRDefault="00C14577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A5D7C7" w14:textId="77777777" w:rsidR="00C14577" w:rsidRPr="00470AC7" w:rsidRDefault="00C14577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 w:hint="eastAsia"/>
                <w:sz w:val="20"/>
                <w:szCs w:val="20"/>
              </w:rPr>
              <w:t>Chang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53D837" w14:textId="77777777" w:rsidR="00C14577" w:rsidRPr="00470AC7" w:rsidRDefault="00C14577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470AC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alue</w:t>
            </w:r>
            <w:r w:rsidRPr="00470A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470AC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3</w:t>
            </w:r>
          </w:p>
        </w:tc>
      </w:tr>
      <w:tr w:rsidR="001C3750" w:rsidRPr="00470AC7" w14:paraId="13988928" w14:textId="77777777" w:rsidTr="00D92B0D">
        <w:trPr>
          <w:trHeight w:hRule="exact" w:val="340"/>
        </w:trPr>
        <w:tc>
          <w:tcPr>
            <w:tcW w:w="2381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B44FCB" w14:textId="12E3116C" w:rsidR="001C3750" w:rsidRPr="00C14577" w:rsidRDefault="00D92B0D" w:rsidP="001C375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D92B0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_</w:t>
            </w:r>
            <w:r w:rsidR="001C3750" w:rsidRPr="00C14577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  <w:t>Actinomycetot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65DD3D" w14:textId="5355664C" w:rsidR="001C3750" w:rsidRPr="001C3750" w:rsidRDefault="001C3750" w:rsidP="001C375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75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227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E5335F" w14:textId="77777777" w:rsidR="001C3750" w:rsidRPr="00470AC7" w:rsidRDefault="001C3750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F07E8F" w14:textId="22390176" w:rsidR="001C3750" w:rsidRPr="001C3750" w:rsidRDefault="001C3750" w:rsidP="001C3750">
            <w:pPr>
              <w:widowControl/>
              <w:wordWrap/>
              <w:autoSpaceDE/>
              <w:autoSpaceDN/>
              <w:ind w:right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1C375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33EC86" w14:textId="6142315D" w:rsidR="001C3750" w:rsidRPr="00470AC7" w:rsidRDefault="001C3750" w:rsidP="001C375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227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05897B" w14:textId="77777777" w:rsidR="001C3750" w:rsidRPr="00470AC7" w:rsidRDefault="001C3750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77DB05" w14:textId="5871D9FE" w:rsidR="001C3750" w:rsidRPr="00470AC7" w:rsidRDefault="00306B27" w:rsidP="001C375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="001C375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1A3684" w14:textId="1CB1A325" w:rsidR="001C3750" w:rsidRPr="00470AC7" w:rsidRDefault="001C3750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3" w:type="dxa"/>
            <w:tcBorders>
              <w:top w:val="single" w:sz="4" w:space="0" w:color="auto"/>
            </w:tcBorders>
          </w:tcPr>
          <w:p w14:paraId="75AA4EC6" w14:textId="77777777" w:rsidR="001C3750" w:rsidRPr="00470AC7" w:rsidRDefault="001C3750" w:rsidP="001C375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9D068E" w14:textId="4B531A88" w:rsidR="001C3750" w:rsidRPr="00470AC7" w:rsidRDefault="001C3750" w:rsidP="001C375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227" w:type="dxa"/>
            <w:tcBorders>
              <w:top w:val="single" w:sz="4" w:space="0" w:color="auto"/>
            </w:tcBorders>
            <w:vAlign w:val="bottom"/>
          </w:tcPr>
          <w:p w14:paraId="20113C8C" w14:textId="77777777" w:rsidR="001C3750" w:rsidRPr="00470AC7" w:rsidRDefault="001C3750" w:rsidP="001C37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eastAsia="맑은 고딕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504C7ADC" w14:textId="241ED477" w:rsidR="001C3750" w:rsidRPr="00470AC7" w:rsidRDefault="00306B27" w:rsidP="001C375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="001C375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122603" w14:textId="5E6C36A4" w:rsidR="001C3750" w:rsidRPr="00470AC7" w:rsidRDefault="001C3750" w:rsidP="001C375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14:paraId="5048FDA2" w14:textId="77777777" w:rsidR="001C3750" w:rsidRPr="00470AC7" w:rsidRDefault="001C3750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1B3700B4" w14:textId="70819D6D" w:rsidR="001C3750" w:rsidRPr="00470AC7" w:rsidRDefault="00306B27" w:rsidP="001C3750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="001C375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22AC7E" w14:textId="4DC6A58A" w:rsidR="001C3750" w:rsidRPr="00470AC7" w:rsidRDefault="001C3750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3" w:type="dxa"/>
            <w:tcBorders>
              <w:top w:val="single" w:sz="4" w:space="0" w:color="auto"/>
            </w:tcBorders>
          </w:tcPr>
          <w:p w14:paraId="554032F7" w14:textId="77777777" w:rsidR="001C3750" w:rsidRPr="00470AC7" w:rsidRDefault="001C3750" w:rsidP="001C375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F01BBA" w14:textId="043DEDF0" w:rsidR="001C3750" w:rsidRPr="00470AC7" w:rsidRDefault="001C3750" w:rsidP="001C375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3.12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14:paraId="08647AED" w14:textId="77777777" w:rsidR="001C3750" w:rsidRPr="00470AC7" w:rsidRDefault="001C3750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11CC8D19" w14:textId="118E3B2A" w:rsidR="001C3750" w:rsidRPr="00470AC7" w:rsidRDefault="001C3750" w:rsidP="001C3750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.3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4DB7FE" w14:textId="0FC95FCB" w:rsidR="001C3750" w:rsidRPr="00470AC7" w:rsidRDefault="001C3750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1C3750" w:rsidRPr="00470AC7" w14:paraId="352CA869" w14:textId="77777777" w:rsidTr="00D92B0D">
        <w:trPr>
          <w:trHeight w:hRule="exact" w:val="340"/>
        </w:trPr>
        <w:tc>
          <w:tcPr>
            <w:tcW w:w="238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D27D00" w14:textId="643E53D7" w:rsidR="001C3750" w:rsidRPr="00C14577" w:rsidRDefault="00D92B0D" w:rsidP="001C375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D92B0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_</w:t>
            </w:r>
            <w:r w:rsidR="001C3750" w:rsidRPr="00C14577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  <w:t>Bacillota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124F0D" w14:textId="20D98681" w:rsidR="001C3750" w:rsidRPr="001C3750" w:rsidRDefault="001C3750" w:rsidP="001C375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75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3.99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6F8EB3" w14:textId="77777777" w:rsidR="001C3750" w:rsidRPr="00470AC7" w:rsidRDefault="001C3750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C22EEF" w14:textId="450EA3FD" w:rsidR="001C3750" w:rsidRPr="001C3750" w:rsidRDefault="001C3750" w:rsidP="001C375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1C375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.21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8F72B9" w14:textId="39A7351B" w:rsidR="001C3750" w:rsidRPr="00470AC7" w:rsidRDefault="001C3750" w:rsidP="001C375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7.58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30EC43" w14:textId="77777777" w:rsidR="001C3750" w:rsidRPr="00470AC7" w:rsidRDefault="001C3750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E4A400" w14:textId="6E4C8B11" w:rsidR="001C3750" w:rsidRPr="00470AC7" w:rsidRDefault="001C3750" w:rsidP="001C375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.14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746FC9" w14:textId="748613FB" w:rsidR="001C3750" w:rsidRPr="00470AC7" w:rsidRDefault="001C3750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3" w:type="dxa"/>
          </w:tcPr>
          <w:p w14:paraId="06F15F6B" w14:textId="77777777" w:rsidR="001C3750" w:rsidRPr="00470AC7" w:rsidRDefault="001C3750" w:rsidP="001C375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E646D6" w14:textId="4C7297FE" w:rsidR="001C3750" w:rsidRPr="00470AC7" w:rsidRDefault="001C3750" w:rsidP="001C375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2.06</w:t>
            </w:r>
          </w:p>
        </w:tc>
        <w:tc>
          <w:tcPr>
            <w:tcW w:w="227" w:type="dxa"/>
            <w:vAlign w:val="bottom"/>
          </w:tcPr>
          <w:p w14:paraId="41387E12" w14:textId="77777777" w:rsidR="001C3750" w:rsidRPr="00470AC7" w:rsidRDefault="001C3750" w:rsidP="001C37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eastAsia="맑은 고딕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2F495BF8" w14:textId="0C767735" w:rsidR="001C3750" w:rsidRPr="00470AC7" w:rsidRDefault="001C3750" w:rsidP="001C375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.56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5A145C" w14:textId="5B5B0421" w:rsidR="001C3750" w:rsidRPr="00470AC7" w:rsidRDefault="001C3750" w:rsidP="001C375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2.96</w:t>
            </w:r>
          </w:p>
        </w:tc>
        <w:tc>
          <w:tcPr>
            <w:tcW w:w="227" w:type="dxa"/>
          </w:tcPr>
          <w:p w14:paraId="16CBCA0B" w14:textId="77777777" w:rsidR="001C3750" w:rsidRPr="00470AC7" w:rsidRDefault="001C3750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2312B973" w14:textId="70AEB6AB" w:rsidR="001C3750" w:rsidRPr="00470AC7" w:rsidRDefault="001C3750" w:rsidP="001C3750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9.43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61461F" w14:textId="45FBC591" w:rsidR="001C3750" w:rsidRPr="00470AC7" w:rsidRDefault="001C3750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3" w:type="dxa"/>
          </w:tcPr>
          <w:p w14:paraId="4ECBE8D4" w14:textId="77777777" w:rsidR="001C3750" w:rsidRPr="00470AC7" w:rsidRDefault="001C3750" w:rsidP="001C375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AFF77C" w14:textId="13800FC1" w:rsidR="001C3750" w:rsidRPr="00470AC7" w:rsidRDefault="001C3750" w:rsidP="001C375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227" w:type="dxa"/>
          </w:tcPr>
          <w:p w14:paraId="1CB65486" w14:textId="77777777" w:rsidR="001C3750" w:rsidRPr="00470AC7" w:rsidRDefault="001C3750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19D5518E" w14:textId="1351C7B6" w:rsidR="001C3750" w:rsidRPr="00470AC7" w:rsidRDefault="001C3750" w:rsidP="001C3750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6.72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A662E5" w14:textId="54781545" w:rsidR="001C3750" w:rsidRPr="00470AC7" w:rsidRDefault="001C3750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1C3750" w:rsidRPr="00470AC7" w14:paraId="0B20F6E7" w14:textId="77777777" w:rsidTr="00D92B0D">
        <w:trPr>
          <w:trHeight w:hRule="exact" w:val="340"/>
        </w:trPr>
        <w:tc>
          <w:tcPr>
            <w:tcW w:w="238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586FC" w14:textId="46234C6D" w:rsidR="001C3750" w:rsidRPr="00C14577" w:rsidRDefault="00D92B0D" w:rsidP="001C375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D92B0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_</w:t>
            </w:r>
            <w:r w:rsidR="001C3750" w:rsidRPr="00C14577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  <w:t>Bacteroidota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825EC" w14:textId="13E9F62D" w:rsidR="001C3750" w:rsidRPr="001C3750" w:rsidRDefault="001C3750" w:rsidP="001C375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75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5.48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3A74D" w14:textId="77777777" w:rsidR="001C3750" w:rsidRPr="00470AC7" w:rsidRDefault="001C3750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60347" w14:textId="2A9D9B33" w:rsidR="001C3750" w:rsidRPr="001C3750" w:rsidRDefault="001C3750" w:rsidP="001C375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1C375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.29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86726" w14:textId="328B4D2B" w:rsidR="001C3750" w:rsidRPr="00470AC7" w:rsidRDefault="001C3750" w:rsidP="001C375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9.84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A0B06" w14:textId="77777777" w:rsidR="001C3750" w:rsidRPr="00470AC7" w:rsidRDefault="001C3750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5C670" w14:textId="0ECBAACD" w:rsidR="001C3750" w:rsidRPr="00470AC7" w:rsidRDefault="001C3750" w:rsidP="001C375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8.80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9A87AF" w14:textId="26971606" w:rsidR="001C3750" w:rsidRPr="00470AC7" w:rsidRDefault="001C3750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3" w:type="dxa"/>
          </w:tcPr>
          <w:p w14:paraId="3D542BFA" w14:textId="77777777" w:rsidR="001C3750" w:rsidRPr="00470AC7" w:rsidRDefault="001C3750" w:rsidP="001C375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27E2C5" w14:textId="5651FD97" w:rsidR="001C3750" w:rsidRPr="00470AC7" w:rsidRDefault="001C3750" w:rsidP="001C375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0.62</w:t>
            </w:r>
          </w:p>
        </w:tc>
        <w:tc>
          <w:tcPr>
            <w:tcW w:w="227" w:type="dxa"/>
            <w:vAlign w:val="bottom"/>
          </w:tcPr>
          <w:p w14:paraId="52338E4F" w14:textId="77777777" w:rsidR="001C3750" w:rsidRPr="00470AC7" w:rsidRDefault="001C3750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eastAsia="맑은 고딕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1EE75860" w14:textId="08CAE706" w:rsidR="001C3750" w:rsidRPr="00470AC7" w:rsidRDefault="001C3750" w:rsidP="001C375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7.69</w:t>
            </w:r>
            <w:r w:rsidRPr="001C375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360F07" w14:textId="00C7504F" w:rsidR="001C3750" w:rsidRPr="00470AC7" w:rsidRDefault="001C3750" w:rsidP="001C375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2.13</w:t>
            </w:r>
          </w:p>
        </w:tc>
        <w:tc>
          <w:tcPr>
            <w:tcW w:w="227" w:type="dxa"/>
          </w:tcPr>
          <w:p w14:paraId="30EB4334" w14:textId="77777777" w:rsidR="001C3750" w:rsidRPr="00470AC7" w:rsidRDefault="001C3750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4C7DFC8E" w14:textId="4A35D110" w:rsidR="001C3750" w:rsidRPr="00470AC7" w:rsidRDefault="001C3750" w:rsidP="001C3750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0.70</w:t>
            </w:r>
            <w:r w:rsidRPr="001C375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4EA530" w14:textId="663FF0B4" w:rsidR="001C3750" w:rsidRPr="00470AC7" w:rsidRDefault="001C3750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3" w:type="dxa"/>
          </w:tcPr>
          <w:p w14:paraId="1C23CE7F" w14:textId="77777777" w:rsidR="001C3750" w:rsidRPr="00470AC7" w:rsidRDefault="001C3750" w:rsidP="001C375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B5B07C" w14:textId="32C89909" w:rsidR="001C3750" w:rsidRPr="00470AC7" w:rsidRDefault="001C3750" w:rsidP="001C375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2.84</w:t>
            </w:r>
          </w:p>
        </w:tc>
        <w:tc>
          <w:tcPr>
            <w:tcW w:w="227" w:type="dxa"/>
          </w:tcPr>
          <w:p w14:paraId="6940506C" w14:textId="77777777" w:rsidR="001C3750" w:rsidRPr="00470AC7" w:rsidRDefault="001C3750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635A3518" w14:textId="7082E9FD" w:rsidR="001C3750" w:rsidRPr="00470AC7" w:rsidRDefault="00AD267C" w:rsidP="001C3750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="001C375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.53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3CF36" w14:textId="0B5422A0" w:rsidR="001C3750" w:rsidRPr="00470AC7" w:rsidRDefault="001C3750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1C3750" w:rsidRPr="00470AC7" w14:paraId="500A9629" w14:textId="77777777" w:rsidTr="00D92B0D">
        <w:trPr>
          <w:trHeight w:hRule="exact" w:val="340"/>
        </w:trPr>
        <w:tc>
          <w:tcPr>
            <w:tcW w:w="238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CBCCF" w14:textId="5337CBF6" w:rsidR="001C3750" w:rsidRPr="00C14577" w:rsidRDefault="00D92B0D" w:rsidP="001C375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D92B0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_</w:t>
            </w:r>
            <w:r w:rsidR="001C3750" w:rsidRPr="00C14577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  <w:t>Fusobacteria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41037" w14:textId="3DAE482B" w:rsidR="001C3750" w:rsidRPr="001C3750" w:rsidRDefault="001C3750" w:rsidP="001C375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75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EDE9B" w14:textId="77777777" w:rsidR="001C3750" w:rsidRPr="00470AC7" w:rsidRDefault="001C3750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EA4DF" w14:textId="6B662B0E" w:rsidR="001C3750" w:rsidRPr="001C3750" w:rsidRDefault="001C3750" w:rsidP="001C375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1C375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7BA35" w14:textId="482AB829" w:rsidR="001C3750" w:rsidRPr="00470AC7" w:rsidRDefault="001C3750" w:rsidP="001C375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F49C4" w14:textId="77777777" w:rsidR="001C3750" w:rsidRPr="00470AC7" w:rsidRDefault="001C3750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D94C2" w14:textId="71C7A2FD" w:rsidR="001C3750" w:rsidRPr="00470AC7" w:rsidRDefault="00306B27" w:rsidP="001C375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="001C375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B0A4ED" w14:textId="38375C59" w:rsidR="001C3750" w:rsidRPr="00470AC7" w:rsidRDefault="001C3750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" w:type="dxa"/>
          </w:tcPr>
          <w:p w14:paraId="16B3F8C2" w14:textId="77777777" w:rsidR="001C3750" w:rsidRPr="00470AC7" w:rsidRDefault="001C3750" w:rsidP="001C375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5AEA18" w14:textId="4E8B7B99" w:rsidR="001C3750" w:rsidRPr="00470AC7" w:rsidRDefault="001C3750" w:rsidP="001C375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27" w:type="dxa"/>
            <w:vAlign w:val="bottom"/>
          </w:tcPr>
          <w:p w14:paraId="67D3565C" w14:textId="77777777" w:rsidR="001C3750" w:rsidRPr="00470AC7" w:rsidRDefault="001C3750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eastAsia="맑은 고딕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31A4F7BE" w14:textId="0331FAC5" w:rsidR="001C3750" w:rsidRPr="00470AC7" w:rsidRDefault="00306B27" w:rsidP="001C375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="001C375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C0F237" w14:textId="07CE5BA2" w:rsidR="001C3750" w:rsidRPr="00470AC7" w:rsidRDefault="001C3750" w:rsidP="001C375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27" w:type="dxa"/>
          </w:tcPr>
          <w:p w14:paraId="2518F8AE" w14:textId="77777777" w:rsidR="001C3750" w:rsidRPr="00470AC7" w:rsidRDefault="001C3750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4A08F6BD" w14:textId="7721E72F" w:rsidR="001C3750" w:rsidRPr="00470AC7" w:rsidRDefault="00306B27" w:rsidP="001C3750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="001C375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EE8E18" w14:textId="6E795DA5" w:rsidR="001C3750" w:rsidRPr="00470AC7" w:rsidRDefault="001C3750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3" w:type="dxa"/>
          </w:tcPr>
          <w:p w14:paraId="5ECE1BF6" w14:textId="77777777" w:rsidR="001C3750" w:rsidRPr="00470AC7" w:rsidRDefault="001C3750" w:rsidP="001C375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13A621" w14:textId="2AC20607" w:rsidR="001C3750" w:rsidRPr="00470AC7" w:rsidRDefault="001C3750" w:rsidP="001C375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27" w:type="dxa"/>
          </w:tcPr>
          <w:p w14:paraId="20D8F9D6" w14:textId="77777777" w:rsidR="001C3750" w:rsidRPr="00470AC7" w:rsidRDefault="001C3750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3EF542E9" w14:textId="03D0220F" w:rsidR="001C3750" w:rsidRPr="00470AC7" w:rsidRDefault="00AD267C" w:rsidP="001C3750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="001C375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4B903" w14:textId="4A10E7D3" w:rsidR="001C3750" w:rsidRPr="00470AC7" w:rsidRDefault="001C3750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1C3750" w:rsidRPr="00470AC7" w14:paraId="3E7FC7B9" w14:textId="77777777" w:rsidTr="00D92B0D">
        <w:trPr>
          <w:trHeight w:hRule="exact" w:val="340"/>
        </w:trPr>
        <w:tc>
          <w:tcPr>
            <w:tcW w:w="238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18D2D0" w14:textId="1E987875" w:rsidR="001C3750" w:rsidRPr="00C14577" w:rsidRDefault="00D92B0D" w:rsidP="001C375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D92B0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_</w:t>
            </w:r>
            <w:r w:rsidR="001C3750" w:rsidRPr="00C14577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  <w:t>Pseudomonadota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5C5B8A" w14:textId="62135D94" w:rsidR="001C3750" w:rsidRPr="001C3750" w:rsidRDefault="001C3750" w:rsidP="001C375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75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309F24" w14:textId="3ED72EAF" w:rsidR="001C3750" w:rsidRPr="00470AC7" w:rsidRDefault="001C3750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55F208" w14:textId="020D2E66" w:rsidR="001C3750" w:rsidRPr="001C3750" w:rsidRDefault="001C3750" w:rsidP="001C375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1C375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.89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330175" w14:textId="29E7D696" w:rsidR="001C3750" w:rsidRPr="00470AC7" w:rsidRDefault="001C3750" w:rsidP="001C375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CBDCB7" w14:textId="77777777" w:rsidR="001C3750" w:rsidRPr="00470AC7" w:rsidRDefault="001C3750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DF31F1" w14:textId="40B0921F" w:rsidR="001C3750" w:rsidRPr="00470AC7" w:rsidRDefault="001C3750" w:rsidP="001C375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.42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8BE61B" w14:textId="3EDE8CF6" w:rsidR="001C3750" w:rsidRPr="00470AC7" w:rsidRDefault="001C3750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3" w:type="dxa"/>
          </w:tcPr>
          <w:p w14:paraId="700787E0" w14:textId="77777777" w:rsidR="001C3750" w:rsidRPr="00470AC7" w:rsidRDefault="001C3750" w:rsidP="001C375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F49622" w14:textId="58118DDF" w:rsidR="001C3750" w:rsidRPr="00470AC7" w:rsidRDefault="001C3750" w:rsidP="001C375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227" w:type="dxa"/>
            <w:vAlign w:val="bottom"/>
          </w:tcPr>
          <w:p w14:paraId="213076A3" w14:textId="77777777" w:rsidR="001C3750" w:rsidRPr="00470AC7" w:rsidRDefault="001C3750" w:rsidP="001C37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5B440E6D" w14:textId="2B1D9D02" w:rsidR="001C3750" w:rsidRPr="00470AC7" w:rsidRDefault="00306B27" w:rsidP="001C375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="001C375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A42D0" w14:textId="129DF866" w:rsidR="001C3750" w:rsidRPr="00470AC7" w:rsidRDefault="001C3750" w:rsidP="001C375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227" w:type="dxa"/>
          </w:tcPr>
          <w:p w14:paraId="22120FE3" w14:textId="77777777" w:rsidR="001C3750" w:rsidRPr="00470AC7" w:rsidRDefault="001C3750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29F847A4" w14:textId="51849DA5" w:rsidR="001C3750" w:rsidRPr="00470AC7" w:rsidRDefault="00306B27" w:rsidP="001C3750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="001C375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E11FB1" w14:textId="410A811F" w:rsidR="001C3750" w:rsidRPr="00470AC7" w:rsidRDefault="001C3750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3" w:type="dxa"/>
          </w:tcPr>
          <w:p w14:paraId="3B899D39" w14:textId="77777777" w:rsidR="001C3750" w:rsidRPr="00470AC7" w:rsidRDefault="001C3750" w:rsidP="001C375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6157F8" w14:textId="706DF3EF" w:rsidR="001C3750" w:rsidRPr="00470AC7" w:rsidRDefault="001C3750" w:rsidP="001C375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2.25</w:t>
            </w:r>
          </w:p>
        </w:tc>
        <w:tc>
          <w:tcPr>
            <w:tcW w:w="227" w:type="dxa"/>
          </w:tcPr>
          <w:p w14:paraId="16788AC8" w14:textId="0DE77A45" w:rsidR="001C3750" w:rsidRPr="00470AC7" w:rsidRDefault="00AD267C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2970CB49" w14:textId="56597037" w:rsidR="001C3750" w:rsidRPr="00470AC7" w:rsidRDefault="00AD267C" w:rsidP="001C3750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="001C375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3384F0" w14:textId="059A575B" w:rsidR="001C3750" w:rsidRPr="00470AC7" w:rsidRDefault="001C3750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1C3750" w:rsidRPr="00470AC7" w14:paraId="3EE138FC" w14:textId="77777777" w:rsidTr="00D92B0D">
        <w:trPr>
          <w:trHeight w:hRule="exact" w:val="340"/>
        </w:trPr>
        <w:tc>
          <w:tcPr>
            <w:tcW w:w="238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FF601E" w14:textId="5A51DD0B" w:rsidR="001C3750" w:rsidRPr="00C14577" w:rsidRDefault="00D92B0D" w:rsidP="001C375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D92B0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_</w:t>
            </w:r>
            <w:r w:rsidR="001C3750" w:rsidRPr="00C14577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  <w:t>Verrucomicrobiota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17475A" w14:textId="4A51C175" w:rsidR="001C3750" w:rsidRPr="001C3750" w:rsidRDefault="001C3750" w:rsidP="001C375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75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8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190343" w14:textId="6026C49E" w:rsidR="001C3750" w:rsidRPr="00470AC7" w:rsidRDefault="001C3750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9F0AB0" w14:textId="42091F5A" w:rsidR="001C3750" w:rsidRPr="001C3750" w:rsidRDefault="001C3750" w:rsidP="001C375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1C375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69EA9E" w14:textId="3E1FFC3A" w:rsidR="001C3750" w:rsidRPr="00470AC7" w:rsidRDefault="001C3750" w:rsidP="001C375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5A595B" w14:textId="77777777" w:rsidR="001C3750" w:rsidRPr="00470AC7" w:rsidRDefault="001C3750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22ED79" w14:textId="12C4B102" w:rsidR="001C3750" w:rsidRPr="00470AC7" w:rsidRDefault="00306B27" w:rsidP="001C375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1C375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FD121A" w14:textId="7AD28FE8" w:rsidR="001C3750" w:rsidRPr="00470AC7" w:rsidRDefault="001C3750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3" w:type="dxa"/>
          </w:tcPr>
          <w:p w14:paraId="05AC2C71" w14:textId="77777777" w:rsidR="001C3750" w:rsidRPr="00470AC7" w:rsidRDefault="001C3750" w:rsidP="001C375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3198FC" w14:textId="1E687AC4" w:rsidR="001C3750" w:rsidRPr="00470AC7" w:rsidRDefault="001C3750" w:rsidP="001C375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7" w:type="dxa"/>
            <w:vAlign w:val="bottom"/>
          </w:tcPr>
          <w:p w14:paraId="3EC6BC49" w14:textId="77777777" w:rsidR="001C3750" w:rsidRPr="00470AC7" w:rsidRDefault="001C3750" w:rsidP="001C37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693213F5" w14:textId="3BDC292D" w:rsidR="001C3750" w:rsidRPr="00470AC7" w:rsidRDefault="00306B27" w:rsidP="001C375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="001C375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7</w:t>
            </w:r>
            <w:r w:rsidR="001C3750" w:rsidRPr="001C375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349D3B" w14:textId="514F0A6A" w:rsidR="001C3750" w:rsidRPr="00470AC7" w:rsidRDefault="001C3750" w:rsidP="001C375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27" w:type="dxa"/>
          </w:tcPr>
          <w:p w14:paraId="1A80CA9C" w14:textId="77777777" w:rsidR="001C3750" w:rsidRPr="00470AC7" w:rsidRDefault="001C3750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14:paraId="59E984E8" w14:textId="192F84DF" w:rsidR="001C3750" w:rsidRPr="00470AC7" w:rsidRDefault="00306B27" w:rsidP="001C3750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="001C375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9CA7FF" w14:textId="4B08579B" w:rsidR="001C3750" w:rsidRPr="00470AC7" w:rsidRDefault="001C3750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3" w:type="dxa"/>
          </w:tcPr>
          <w:p w14:paraId="0AE5DB2D" w14:textId="77777777" w:rsidR="001C3750" w:rsidRPr="00470AC7" w:rsidRDefault="001C3750" w:rsidP="001C375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15F270" w14:textId="45341D46" w:rsidR="001C3750" w:rsidRPr="00470AC7" w:rsidRDefault="001C3750" w:rsidP="001C375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227" w:type="dxa"/>
          </w:tcPr>
          <w:p w14:paraId="78028927" w14:textId="044A6251" w:rsidR="001C3750" w:rsidRPr="00470AC7" w:rsidRDefault="00AD267C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14548E8A" w14:textId="6D1948AB" w:rsidR="001C3750" w:rsidRPr="00470AC7" w:rsidRDefault="00AD267C" w:rsidP="001C3750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="001C375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0A173" w14:textId="77777777" w:rsidR="001C3750" w:rsidRDefault="001C3750" w:rsidP="001C37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9</w:t>
            </w:r>
          </w:p>
          <w:p w14:paraId="0AECF0DE" w14:textId="0D15FF66" w:rsidR="00D92B0D" w:rsidRPr="00470AC7" w:rsidRDefault="00D92B0D" w:rsidP="001C37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B0D" w:rsidRPr="00470AC7" w14:paraId="22EA68AF" w14:textId="77777777" w:rsidTr="00D92B0D">
        <w:trPr>
          <w:trHeight w:hRule="exact" w:val="340"/>
        </w:trPr>
        <w:tc>
          <w:tcPr>
            <w:tcW w:w="238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29F498" w14:textId="2DFCA190" w:rsidR="00D92B0D" w:rsidRPr="00C14577" w:rsidRDefault="00D92B0D" w:rsidP="00D92B0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g</w:t>
            </w:r>
            <w:r w:rsidRPr="00D92B0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_</w:t>
            </w:r>
            <w:r w:rsidRPr="00AD267C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  <w:t>Agathobacter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99595D" w14:textId="18952C47" w:rsidR="00D92B0D" w:rsidRPr="001C3750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0F403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061F13" w14:textId="2DD058AA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3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E2F105" w14:textId="2CE6466E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0F403E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0F403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4533D8" w14:textId="1928A72E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0F403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E2B5F1" w14:textId="47A2528C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3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6ABB89" w14:textId="39459F99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0F403E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0F403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  <w:r w:rsidRPr="000F403E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A96092" w14:textId="3F088926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0F403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3" w:type="dxa"/>
          </w:tcPr>
          <w:p w14:paraId="26EA86CD" w14:textId="77777777" w:rsidR="00D92B0D" w:rsidRPr="00470AC7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421E13" w14:textId="4582451B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0F403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227" w:type="dxa"/>
            <w:vAlign w:val="bottom"/>
          </w:tcPr>
          <w:p w14:paraId="198869D7" w14:textId="31A1EF88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0F403E">
              <w:rPr>
                <w:rFonts w:ascii="Times New Roman" w:eastAsia="맑은 고딕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215113A8" w14:textId="2C6EFC44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0F403E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0F403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6BD080" w14:textId="38D07799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0F403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27" w:type="dxa"/>
          </w:tcPr>
          <w:p w14:paraId="492A8861" w14:textId="3088F995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3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7FBECED2" w14:textId="11DB8A2B" w:rsidR="00D92B0D" w:rsidRPr="00470AC7" w:rsidRDefault="00D92B0D" w:rsidP="00D92B0D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403E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0F403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114978" w14:textId="2E506093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0F403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3" w:type="dxa"/>
          </w:tcPr>
          <w:p w14:paraId="703C721C" w14:textId="77777777" w:rsidR="00D92B0D" w:rsidRPr="00470AC7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F27D21" w14:textId="5C95AFC8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0F403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27" w:type="dxa"/>
          </w:tcPr>
          <w:p w14:paraId="46B736A0" w14:textId="75857753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03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7DB77795" w14:textId="1C3FAC08" w:rsidR="00D92B0D" w:rsidRPr="00470AC7" w:rsidRDefault="00D92B0D" w:rsidP="00D92B0D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403E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0F403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7378B5" w14:textId="51B77291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0F403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D92B0D" w:rsidRPr="00470AC7" w14:paraId="09E81B52" w14:textId="77777777" w:rsidTr="00D92B0D">
        <w:trPr>
          <w:trHeight w:hRule="exact" w:val="340"/>
        </w:trPr>
        <w:tc>
          <w:tcPr>
            <w:tcW w:w="238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9191F0" w14:textId="4F28D3F6" w:rsidR="00D92B0D" w:rsidRPr="00C14577" w:rsidRDefault="00D92B0D" w:rsidP="00D92B0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g</w:t>
            </w:r>
            <w:r w:rsidRPr="00D92B0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_</w:t>
            </w:r>
            <w:r w:rsidRPr="00AD267C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  <w:t>Akkermansia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98A059" w14:textId="3EFA7E34" w:rsidR="00D92B0D" w:rsidRPr="001C3750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8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4C290F" w14:textId="2AC86350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CFFD2B" w14:textId="6496C668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301080" w14:textId="07467587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F5A29D" w14:textId="3517652E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6C5001" w14:textId="5D9164D5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461094" w14:textId="2DD63864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3" w:type="dxa"/>
          </w:tcPr>
          <w:p w14:paraId="13F6CBEB" w14:textId="77777777" w:rsidR="00D92B0D" w:rsidRPr="00470AC7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F9BB27" w14:textId="0E3E1538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227" w:type="dxa"/>
            <w:vAlign w:val="bottom"/>
          </w:tcPr>
          <w:p w14:paraId="708DBDA1" w14:textId="7EC0C45B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eastAsia="맑은 고딕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08B0AA13" w14:textId="4439CE0B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79539F" w14:textId="78A266EA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27" w:type="dxa"/>
          </w:tcPr>
          <w:p w14:paraId="5589E7DB" w14:textId="095326EE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2690A862" w14:textId="56093F1E" w:rsidR="00D92B0D" w:rsidRPr="00470AC7" w:rsidRDefault="00D92B0D" w:rsidP="00D92B0D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9879B1" w14:textId="3BC746C1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3" w:type="dxa"/>
          </w:tcPr>
          <w:p w14:paraId="728136B7" w14:textId="77777777" w:rsidR="00D92B0D" w:rsidRPr="00470AC7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1D0C41" w14:textId="66F22052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27" w:type="dxa"/>
          </w:tcPr>
          <w:p w14:paraId="0F6C0A89" w14:textId="71CECB31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3EDCD2FB" w14:textId="25561C1A" w:rsidR="00D92B0D" w:rsidRPr="00470AC7" w:rsidRDefault="00D92B0D" w:rsidP="00D92B0D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96BD47" w14:textId="7380CA50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D92B0D" w:rsidRPr="00470AC7" w14:paraId="0DD93AE7" w14:textId="77777777" w:rsidTr="00D92B0D">
        <w:trPr>
          <w:trHeight w:hRule="exact" w:val="340"/>
        </w:trPr>
        <w:tc>
          <w:tcPr>
            <w:tcW w:w="238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22972D" w14:textId="167059ED" w:rsidR="00D92B0D" w:rsidRPr="00C14577" w:rsidRDefault="00D92B0D" w:rsidP="00D92B0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g</w:t>
            </w:r>
            <w:r w:rsidRPr="00D92B0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_</w:t>
            </w:r>
            <w:r w:rsidRPr="00AD267C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  <w:t>Alistipes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0E8000" w14:textId="23332E73" w:rsidR="00D92B0D" w:rsidRPr="001C3750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5153FF" w14:textId="7D89C28C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1028DD" w14:textId="28F96DB8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FC8E37" w14:textId="03F3053D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E884FD" w14:textId="1D1C9D06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428972" w14:textId="6DC0BAEE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9FA258" w14:textId="15D02ECE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3" w:type="dxa"/>
          </w:tcPr>
          <w:p w14:paraId="2223F232" w14:textId="77777777" w:rsidR="00D92B0D" w:rsidRPr="00470AC7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0F350A" w14:textId="6EA04F81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227" w:type="dxa"/>
            <w:vAlign w:val="bottom"/>
          </w:tcPr>
          <w:p w14:paraId="5A72A868" w14:textId="1716EA52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eastAsia="맑은 고딕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7BB38D92" w14:textId="65281957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4B1A8B" w14:textId="4E60F85E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227" w:type="dxa"/>
          </w:tcPr>
          <w:p w14:paraId="06460DC2" w14:textId="79251F36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488A74FD" w14:textId="202B5E7E" w:rsidR="00D92B0D" w:rsidRPr="00470AC7" w:rsidRDefault="00D92B0D" w:rsidP="00D92B0D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B6D984" w14:textId="3AD4D5A0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3" w:type="dxa"/>
          </w:tcPr>
          <w:p w14:paraId="3BC35AFF" w14:textId="77777777" w:rsidR="00D92B0D" w:rsidRPr="00470AC7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86AB66" w14:textId="12142A67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27" w:type="dxa"/>
          </w:tcPr>
          <w:p w14:paraId="596A52D4" w14:textId="2AAB6BA4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5EF862A2" w14:textId="0D4D2B3A" w:rsidR="00D92B0D" w:rsidRPr="00470AC7" w:rsidRDefault="00D92B0D" w:rsidP="00D92B0D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ECD5F6" w14:textId="64800FD5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D92B0D" w:rsidRPr="00470AC7" w14:paraId="3072885C" w14:textId="77777777" w:rsidTr="00D92B0D">
        <w:trPr>
          <w:trHeight w:hRule="exact" w:val="340"/>
        </w:trPr>
        <w:tc>
          <w:tcPr>
            <w:tcW w:w="238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27F250" w14:textId="1DC991E6" w:rsidR="00D92B0D" w:rsidRPr="00C14577" w:rsidRDefault="00D92B0D" w:rsidP="00D92B0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g</w:t>
            </w:r>
            <w:r w:rsidRPr="00D92B0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_</w:t>
            </w:r>
            <w:r w:rsidRPr="00AD267C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  <w:t>Anaerostipes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87ACF9" w14:textId="478587DD" w:rsidR="00D92B0D" w:rsidRPr="001C3750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0391FE" w14:textId="68BA0E96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048654" w14:textId="44CE8083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A2222E" w14:textId="4124EA45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05F423" w14:textId="403C3A40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73A9BF" w14:textId="61937347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43E5B8" w14:textId="70BA5650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3" w:type="dxa"/>
          </w:tcPr>
          <w:p w14:paraId="12D09BD0" w14:textId="77777777" w:rsidR="00D92B0D" w:rsidRPr="00470AC7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6377A" w14:textId="378E2E01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227" w:type="dxa"/>
            <w:vAlign w:val="bottom"/>
          </w:tcPr>
          <w:p w14:paraId="6BBB3702" w14:textId="6487A86A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eastAsia="맑은 고딕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083A32F4" w14:textId="4354D25C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C16B6B" w14:textId="2816E3D2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227" w:type="dxa"/>
          </w:tcPr>
          <w:p w14:paraId="0642CB3B" w14:textId="112EC54F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4B7B445D" w14:textId="4A542F41" w:rsidR="00D92B0D" w:rsidRPr="00470AC7" w:rsidRDefault="00D92B0D" w:rsidP="00D92B0D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FA8AE3" w14:textId="1AA5BC5D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3" w:type="dxa"/>
          </w:tcPr>
          <w:p w14:paraId="70AEFDE7" w14:textId="77777777" w:rsidR="00D92B0D" w:rsidRPr="00470AC7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4F8626" w14:textId="6337F6E7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27" w:type="dxa"/>
          </w:tcPr>
          <w:p w14:paraId="79DA23C3" w14:textId="7507E1D1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409AE660" w14:textId="4A6F1054" w:rsidR="00D92B0D" w:rsidRPr="00470AC7" w:rsidRDefault="00D92B0D" w:rsidP="00D92B0D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84D881" w14:textId="21D234AB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D92B0D" w:rsidRPr="00470AC7" w14:paraId="02C6A85F" w14:textId="77777777" w:rsidTr="0016223B">
        <w:trPr>
          <w:trHeight w:hRule="exact" w:val="340"/>
        </w:trPr>
        <w:tc>
          <w:tcPr>
            <w:tcW w:w="238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7FDDB3" w14:textId="6254C95D" w:rsidR="00D92B0D" w:rsidRPr="00C14577" w:rsidRDefault="00D92B0D" w:rsidP="00D92B0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g</w:t>
            </w:r>
            <w:r w:rsidRPr="00D92B0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_</w:t>
            </w:r>
            <w:r w:rsidRPr="00AD267C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  <w:t>Bacteroides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68DA11" w14:textId="3568BC61" w:rsidR="00D92B0D" w:rsidRPr="001C3750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.12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82A74E" w14:textId="0E0FB5C0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5908D2" w14:textId="0BBC386E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.47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B41D96" w14:textId="4ECD97D8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.49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DFB26F" w14:textId="4047290A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3B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CD3197" w14:textId="04FE29DF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.81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F4472B" w14:textId="2598FD32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3" w:type="dxa"/>
          </w:tcPr>
          <w:p w14:paraId="155B2A3E" w14:textId="77777777" w:rsidR="00D92B0D" w:rsidRPr="00470AC7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705C78" w14:textId="79362EF1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3.52</w:t>
            </w:r>
          </w:p>
        </w:tc>
        <w:tc>
          <w:tcPr>
            <w:tcW w:w="227" w:type="dxa"/>
          </w:tcPr>
          <w:p w14:paraId="22986088" w14:textId="2EB3D434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2B61B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4ABBFB53" w14:textId="43E0A416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5.86*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A588A7" w14:textId="1C03A7A0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4.36</w:t>
            </w:r>
          </w:p>
        </w:tc>
        <w:tc>
          <w:tcPr>
            <w:tcW w:w="227" w:type="dxa"/>
          </w:tcPr>
          <w:p w14:paraId="71783EEA" w14:textId="5342717A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9C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2D128574" w14:textId="370832AF" w:rsidR="00D92B0D" w:rsidRPr="00470AC7" w:rsidRDefault="00D92B0D" w:rsidP="00D92B0D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8.49*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968317" w14:textId="508D237D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3" w:type="dxa"/>
          </w:tcPr>
          <w:p w14:paraId="3B2FDBED" w14:textId="77777777" w:rsidR="00D92B0D" w:rsidRPr="00470AC7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14F362" w14:textId="519749ED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2.54</w:t>
            </w:r>
          </w:p>
        </w:tc>
        <w:tc>
          <w:tcPr>
            <w:tcW w:w="227" w:type="dxa"/>
          </w:tcPr>
          <w:p w14:paraId="5CC9B9BC" w14:textId="33FBE8EF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D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41E757E9" w14:textId="6223D883" w:rsidR="00D92B0D" w:rsidRPr="00470AC7" w:rsidRDefault="00D92B0D" w:rsidP="00D92B0D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.85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244DB9" w14:textId="14360291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D92B0D" w:rsidRPr="00470AC7" w14:paraId="5FF9700E" w14:textId="77777777" w:rsidTr="0016223B">
        <w:trPr>
          <w:trHeight w:hRule="exact" w:val="340"/>
        </w:trPr>
        <w:tc>
          <w:tcPr>
            <w:tcW w:w="238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5C55C6" w14:textId="5A0B0B5A" w:rsidR="00D92B0D" w:rsidRPr="00C14577" w:rsidRDefault="00D92B0D" w:rsidP="00D92B0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g</w:t>
            </w:r>
            <w:r w:rsidRPr="00D92B0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_</w:t>
            </w:r>
            <w:r w:rsidRPr="00AD267C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  <w:t>Blautia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536AD1" w14:textId="518A7227" w:rsidR="00D92B0D" w:rsidRPr="001C3750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.19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359E41" w14:textId="474A35C8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0504A5" w14:textId="04FE1DEA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.7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901066" w14:textId="23CE4ED6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.86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D1E69C" w14:textId="3CB31D64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3B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88A212" w14:textId="3E7B6144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.44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BE7D9A" w14:textId="1E4F42AD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3" w:type="dxa"/>
          </w:tcPr>
          <w:p w14:paraId="6DE580E4" w14:textId="77777777" w:rsidR="00D92B0D" w:rsidRPr="00470AC7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8EA617" w14:textId="61BD9993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227" w:type="dxa"/>
          </w:tcPr>
          <w:p w14:paraId="33866C31" w14:textId="41B9751E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2B61B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46F1513E" w14:textId="02CEDC24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C68F44" w14:textId="54DFF531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.24</w:t>
            </w:r>
          </w:p>
        </w:tc>
        <w:tc>
          <w:tcPr>
            <w:tcW w:w="227" w:type="dxa"/>
          </w:tcPr>
          <w:p w14:paraId="0672F215" w14:textId="2ECE47C6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9C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02BDC2F5" w14:textId="3AA441C9" w:rsidR="00D92B0D" w:rsidRPr="00470AC7" w:rsidRDefault="00D92B0D" w:rsidP="00D92B0D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.78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ECF4BD" w14:textId="4A7C811A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3" w:type="dxa"/>
          </w:tcPr>
          <w:p w14:paraId="5175D84B" w14:textId="77777777" w:rsidR="00D92B0D" w:rsidRPr="00470AC7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F799BA" w14:textId="2571AE6B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227" w:type="dxa"/>
          </w:tcPr>
          <w:p w14:paraId="25D13E4D" w14:textId="153D0EE6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D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674FDF9F" w14:textId="627140BB" w:rsidR="00D92B0D" w:rsidRPr="00470AC7" w:rsidRDefault="00D92B0D" w:rsidP="00D92B0D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42B3D2" w14:textId="2DCD2219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D92B0D" w:rsidRPr="00470AC7" w14:paraId="7D59CACB" w14:textId="77777777" w:rsidTr="0016223B">
        <w:trPr>
          <w:trHeight w:hRule="exact" w:val="340"/>
        </w:trPr>
        <w:tc>
          <w:tcPr>
            <w:tcW w:w="238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910684" w14:textId="74BF535C" w:rsidR="00D92B0D" w:rsidRPr="00C14577" w:rsidRDefault="00D92B0D" w:rsidP="00D92B0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g</w:t>
            </w:r>
            <w:r w:rsidRPr="00D92B0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_</w:t>
            </w:r>
            <w:r w:rsidRPr="00AD267C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  <w:t>Bifidobacterium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B39FC4" w14:textId="29987FF2" w:rsidR="00D92B0D" w:rsidRPr="001C3750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04E351" w14:textId="5A7140C0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0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916E59" w14:textId="45CDFDC9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431097" w14:textId="0A8DE16A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E05CE6" w14:textId="000D4760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3B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58E0EA" w14:textId="1877D344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B92011" w14:textId="47F0A3AF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3" w:type="dxa"/>
          </w:tcPr>
          <w:p w14:paraId="130FE25A" w14:textId="77777777" w:rsidR="00D92B0D" w:rsidRPr="00470AC7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6B56AF" w14:textId="75C438BF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227" w:type="dxa"/>
          </w:tcPr>
          <w:p w14:paraId="27E96D10" w14:textId="03C1ECA7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2B61B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4109D175" w14:textId="41A0807C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.59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B55CC2" w14:textId="456DE944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227" w:type="dxa"/>
          </w:tcPr>
          <w:p w14:paraId="38B43D7E" w14:textId="249AB5D7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9C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75A7DB65" w14:textId="5E3EAE4E" w:rsidR="00D92B0D" w:rsidRPr="00470AC7" w:rsidRDefault="00D92B0D" w:rsidP="00D92B0D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989C9D" w14:textId="25B1BED4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3" w:type="dxa"/>
          </w:tcPr>
          <w:p w14:paraId="50BD14AB" w14:textId="77777777" w:rsidR="00D92B0D" w:rsidRPr="00470AC7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CEB19A" w14:textId="2EF29259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2.46</w:t>
            </w:r>
          </w:p>
        </w:tc>
        <w:tc>
          <w:tcPr>
            <w:tcW w:w="227" w:type="dxa"/>
          </w:tcPr>
          <w:p w14:paraId="14800D61" w14:textId="2AE5372D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D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0F8E1111" w14:textId="368280D5" w:rsidR="00D92B0D" w:rsidRPr="00470AC7" w:rsidRDefault="00D92B0D" w:rsidP="00D92B0D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317B73" w14:textId="479529CB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D92B0D" w:rsidRPr="00470AC7" w14:paraId="17FB6A18" w14:textId="77777777" w:rsidTr="0016223B">
        <w:trPr>
          <w:trHeight w:hRule="exact" w:val="340"/>
        </w:trPr>
        <w:tc>
          <w:tcPr>
            <w:tcW w:w="238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42E5CF" w14:textId="6AEDDE31" w:rsidR="00D92B0D" w:rsidRPr="00C14577" w:rsidRDefault="00D92B0D" w:rsidP="00D92B0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g</w:t>
            </w:r>
            <w:r w:rsidRPr="00D92B0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_</w:t>
            </w:r>
            <w:r w:rsidRPr="00AD267C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  <w:t>Clostridium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7706E5" w14:textId="523ED9DC" w:rsidR="00D92B0D" w:rsidRPr="001C3750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507116" w14:textId="5038AB7B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0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0F1010" w14:textId="2917705E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E8230F" w14:textId="033E8218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95C9D8" w14:textId="10119230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3B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6D43AE" w14:textId="0D21E926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CA2661" w14:textId="68FA19A3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3" w:type="dxa"/>
          </w:tcPr>
          <w:p w14:paraId="6C2F2B9B" w14:textId="77777777" w:rsidR="00D92B0D" w:rsidRPr="00470AC7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A8C760" w14:textId="5DB68351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27" w:type="dxa"/>
          </w:tcPr>
          <w:p w14:paraId="2DF5A7A3" w14:textId="3DD892FE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2B61B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442CD20F" w14:textId="388BE893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836BFC" w14:textId="6A66221F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27" w:type="dxa"/>
          </w:tcPr>
          <w:p w14:paraId="7AD2508D" w14:textId="6B37ED7B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9C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71691F4A" w14:textId="5B9E68F0" w:rsidR="00D92B0D" w:rsidRPr="00470AC7" w:rsidRDefault="00D92B0D" w:rsidP="00D92B0D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E253A4" w14:textId="672CB6B2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3" w:type="dxa"/>
          </w:tcPr>
          <w:p w14:paraId="4DAF9ADC" w14:textId="77777777" w:rsidR="00D92B0D" w:rsidRPr="00470AC7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D4D36B" w14:textId="3969C001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227" w:type="dxa"/>
          </w:tcPr>
          <w:p w14:paraId="53BFA67B" w14:textId="28F7AB13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D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7A62AB20" w14:textId="406AC108" w:rsidR="00D92B0D" w:rsidRPr="00470AC7" w:rsidRDefault="00D92B0D" w:rsidP="00D92B0D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4BE0CA" w14:textId="5A7C3489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D92B0D" w:rsidRPr="00470AC7" w14:paraId="6E5A3B22" w14:textId="77777777" w:rsidTr="0016223B">
        <w:trPr>
          <w:trHeight w:hRule="exact" w:val="340"/>
        </w:trPr>
        <w:tc>
          <w:tcPr>
            <w:tcW w:w="238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46ECF8" w14:textId="0841E893" w:rsidR="00D92B0D" w:rsidRPr="00C14577" w:rsidRDefault="00D92B0D" w:rsidP="00D92B0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g</w:t>
            </w:r>
            <w:r w:rsidRPr="00D92B0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_</w:t>
            </w:r>
            <w:r w:rsidRPr="00AD267C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  <w:t>Clostridium_g24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FDBA8B" w14:textId="743FE717" w:rsidR="00D92B0D" w:rsidRPr="001C3750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EA0ECF" w14:textId="52916187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0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46EA67" w14:textId="2E5761C5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9B24AC" w14:textId="694E815B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DA9740" w14:textId="03C56225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3B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E95800" w14:textId="4652D000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E1EB9E" w14:textId="7202706E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" w:type="dxa"/>
          </w:tcPr>
          <w:p w14:paraId="5D18CA5D" w14:textId="77777777" w:rsidR="00D92B0D" w:rsidRPr="00470AC7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1833F2" w14:textId="62A02365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227" w:type="dxa"/>
          </w:tcPr>
          <w:p w14:paraId="0A8D7C72" w14:textId="347AC836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2B61B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70EBD75C" w14:textId="655F9662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B1DC3C" w14:textId="1F19147B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27" w:type="dxa"/>
          </w:tcPr>
          <w:p w14:paraId="1C5AAE5C" w14:textId="20337539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9C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5DDFBA9D" w14:textId="7124CA92" w:rsidR="00D92B0D" w:rsidRPr="00470AC7" w:rsidRDefault="00D92B0D" w:rsidP="00D92B0D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0705E7" w14:textId="2B7C2C17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3" w:type="dxa"/>
          </w:tcPr>
          <w:p w14:paraId="077A6C34" w14:textId="77777777" w:rsidR="00D92B0D" w:rsidRPr="00470AC7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95AEF9" w14:textId="55B43B4E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27" w:type="dxa"/>
          </w:tcPr>
          <w:p w14:paraId="4F668D7A" w14:textId="7E540E14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D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2C4E6773" w14:textId="79AD00EF" w:rsidR="00D92B0D" w:rsidRPr="00470AC7" w:rsidRDefault="00D92B0D" w:rsidP="00D92B0D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E3705B" w14:textId="7D09D1C6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D92B0D" w14:paraId="2889526A" w14:textId="77777777" w:rsidTr="00D56892">
        <w:trPr>
          <w:trHeight w:hRule="exact" w:val="340"/>
        </w:trPr>
        <w:tc>
          <w:tcPr>
            <w:tcW w:w="238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746F8E" w14:textId="63840739" w:rsidR="00D92B0D" w:rsidRPr="00AD267C" w:rsidRDefault="00D92B0D" w:rsidP="00D5689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g</w:t>
            </w:r>
            <w:r w:rsidRPr="00D92B0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_</w:t>
            </w:r>
            <w:r w:rsidRPr="00AD267C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  <w:t>Collinsella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E84B37" w14:textId="77777777" w:rsidR="00D92B0D" w:rsidRPr="001C3750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9A5267" w14:textId="77777777" w:rsidR="00D92B0D" w:rsidRPr="00470AC7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0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57EF96" w14:textId="77777777" w:rsidR="00D92B0D" w:rsidRPr="00470AC7" w:rsidRDefault="00D92B0D" w:rsidP="00D5689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8F5A36" w14:textId="77777777" w:rsidR="00D92B0D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8481E4" w14:textId="77777777" w:rsidR="00D92B0D" w:rsidRPr="00470AC7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3B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77CB1C" w14:textId="77777777" w:rsidR="00D92B0D" w:rsidRPr="00470AC7" w:rsidRDefault="00D92B0D" w:rsidP="00D5689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B7F5B8" w14:textId="77777777" w:rsidR="00D92B0D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3" w:type="dxa"/>
          </w:tcPr>
          <w:p w14:paraId="445A7A1F" w14:textId="77777777" w:rsidR="00D92B0D" w:rsidRPr="00470AC7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0BCEDA" w14:textId="77777777" w:rsidR="00D92B0D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27" w:type="dxa"/>
          </w:tcPr>
          <w:p w14:paraId="060B6800" w14:textId="77777777" w:rsidR="00D92B0D" w:rsidRPr="00470AC7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2B61B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7EA18391" w14:textId="77777777" w:rsidR="00D92B0D" w:rsidRPr="00470AC7" w:rsidRDefault="00D92B0D" w:rsidP="00D5689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413B07" w14:textId="77777777" w:rsidR="00D92B0D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27" w:type="dxa"/>
          </w:tcPr>
          <w:p w14:paraId="02823E02" w14:textId="77777777" w:rsidR="00D92B0D" w:rsidRPr="00470AC7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9C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59918A9F" w14:textId="77777777" w:rsidR="00D92B0D" w:rsidRPr="00470AC7" w:rsidRDefault="00D92B0D" w:rsidP="00D56892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7FE2EF" w14:textId="77777777" w:rsidR="00D92B0D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3" w:type="dxa"/>
          </w:tcPr>
          <w:p w14:paraId="2831CE41" w14:textId="77777777" w:rsidR="00D92B0D" w:rsidRPr="00470AC7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C26EE1" w14:textId="77777777" w:rsidR="00D92B0D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227" w:type="dxa"/>
          </w:tcPr>
          <w:p w14:paraId="53246A5B" w14:textId="77777777" w:rsidR="00D92B0D" w:rsidRPr="00470AC7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D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3710FCE0" w14:textId="77777777" w:rsidR="00D92B0D" w:rsidRPr="00470AC7" w:rsidRDefault="00D92B0D" w:rsidP="00D56892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C1F2B8" w14:textId="77777777" w:rsidR="00D92B0D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D92B0D" w14:paraId="592A281C" w14:textId="77777777" w:rsidTr="00D56892">
        <w:trPr>
          <w:trHeight w:hRule="exact" w:val="340"/>
        </w:trPr>
        <w:tc>
          <w:tcPr>
            <w:tcW w:w="238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2B709E" w14:textId="5B15FBE8" w:rsidR="00D92B0D" w:rsidRPr="00AD267C" w:rsidRDefault="00D92B0D" w:rsidP="00D5689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g</w:t>
            </w:r>
            <w:r w:rsidRPr="00D92B0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_</w:t>
            </w:r>
            <w:r w:rsidRPr="00AD267C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  <w:t>Dorea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8C3B83" w14:textId="77777777" w:rsidR="00D92B0D" w:rsidRPr="001C3750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D3C976" w14:textId="77777777" w:rsidR="00D92B0D" w:rsidRPr="00470AC7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0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E4888A" w14:textId="77777777" w:rsidR="00D92B0D" w:rsidRPr="00470AC7" w:rsidRDefault="00D92B0D" w:rsidP="00D5689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1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56D359" w14:textId="77777777" w:rsidR="00D92B0D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F6E688" w14:textId="77777777" w:rsidR="00D92B0D" w:rsidRPr="00470AC7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3B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F6CA25" w14:textId="77777777" w:rsidR="00D92B0D" w:rsidRPr="00470AC7" w:rsidRDefault="00D92B0D" w:rsidP="00D5689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B5C602" w14:textId="77777777" w:rsidR="00D92B0D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3" w:type="dxa"/>
          </w:tcPr>
          <w:p w14:paraId="3C7A0907" w14:textId="77777777" w:rsidR="00D92B0D" w:rsidRPr="00470AC7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B92444" w14:textId="77777777" w:rsidR="00D92B0D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227" w:type="dxa"/>
          </w:tcPr>
          <w:p w14:paraId="49B10C8F" w14:textId="77777777" w:rsidR="00D92B0D" w:rsidRPr="00470AC7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2B61B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283BAB35" w14:textId="77777777" w:rsidR="00D92B0D" w:rsidRPr="00470AC7" w:rsidRDefault="00D92B0D" w:rsidP="00D5689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23E141" w14:textId="77777777" w:rsidR="00D92B0D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227" w:type="dxa"/>
          </w:tcPr>
          <w:p w14:paraId="3F853BA7" w14:textId="77777777" w:rsidR="00D92B0D" w:rsidRPr="00470AC7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9C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754E429E" w14:textId="77777777" w:rsidR="00D92B0D" w:rsidRPr="00470AC7" w:rsidRDefault="00D92B0D" w:rsidP="00D56892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5E9624" w14:textId="77777777" w:rsidR="00D92B0D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3" w:type="dxa"/>
          </w:tcPr>
          <w:p w14:paraId="05B2CEE7" w14:textId="77777777" w:rsidR="00D92B0D" w:rsidRPr="00470AC7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B83601" w14:textId="77777777" w:rsidR="00D92B0D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27" w:type="dxa"/>
          </w:tcPr>
          <w:p w14:paraId="30FCA625" w14:textId="77777777" w:rsidR="00D92B0D" w:rsidRPr="00470AC7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D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677EB4DA" w14:textId="77777777" w:rsidR="00D92B0D" w:rsidRPr="00470AC7" w:rsidRDefault="00D92B0D" w:rsidP="00D56892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D001E" w14:textId="77777777" w:rsidR="00D92B0D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D92B0D" w14:paraId="3CC40A14" w14:textId="77777777" w:rsidTr="00D56892">
        <w:trPr>
          <w:trHeight w:hRule="exact" w:val="340"/>
        </w:trPr>
        <w:tc>
          <w:tcPr>
            <w:tcW w:w="238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519044" w14:textId="424DA6E2" w:rsidR="00D92B0D" w:rsidRPr="00AD267C" w:rsidRDefault="00D92B0D" w:rsidP="00D5689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g</w:t>
            </w:r>
            <w:r w:rsidRPr="00D92B0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_</w:t>
            </w:r>
            <w:r w:rsidRPr="00AD267C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  <w:t>Escherichia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18663A" w14:textId="77777777" w:rsidR="00D92B0D" w:rsidRPr="001C3750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16C3FE" w14:textId="77777777" w:rsidR="00D92B0D" w:rsidRPr="00470AC7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0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69CA1B" w14:textId="77777777" w:rsidR="00D92B0D" w:rsidRPr="00470AC7" w:rsidRDefault="00D92B0D" w:rsidP="00D5689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7B37B0" w14:textId="77777777" w:rsidR="00D92B0D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143886" w14:textId="77777777" w:rsidR="00D92B0D" w:rsidRPr="00470AC7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3B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C9417F" w14:textId="77777777" w:rsidR="00D92B0D" w:rsidRPr="00470AC7" w:rsidRDefault="00D92B0D" w:rsidP="00D5689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296A7" w14:textId="77777777" w:rsidR="00D92B0D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3" w:type="dxa"/>
          </w:tcPr>
          <w:p w14:paraId="7BBA65B2" w14:textId="77777777" w:rsidR="00D92B0D" w:rsidRPr="00470AC7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DC667C" w14:textId="77777777" w:rsidR="00D92B0D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27" w:type="dxa"/>
          </w:tcPr>
          <w:p w14:paraId="7A547098" w14:textId="77777777" w:rsidR="00D92B0D" w:rsidRPr="00470AC7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2B61B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14707759" w14:textId="77777777" w:rsidR="00D92B0D" w:rsidRPr="00470AC7" w:rsidRDefault="00D92B0D" w:rsidP="00D5689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9F5C30" w14:textId="77777777" w:rsidR="00D92B0D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27" w:type="dxa"/>
          </w:tcPr>
          <w:p w14:paraId="31A06286" w14:textId="77777777" w:rsidR="00D92B0D" w:rsidRPr="00470AC7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9C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70F07449" w14:textId="77777777" w:rsidR="00D92B0D" w:rsidRPr="00470AC7" w:rsidRDefault="00D92B0D" w:rsidP="00D56892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AA0AE8" w14:textId="77777777" w:rsidR="00D92B0D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" w:type="dxa"/>
          </w:tcPr>
          <w:p w14:paraId="3D713FD2" w14:textId="77777777" w:rsidR="00D92B0D" w:rsidRPr="00470AC7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AA3774" w14:textId="77777777" w:rsidR="00D92B0D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227" w:type="dxa"/>
          </w:tcPr>
          <w:p w14:paraId="691E20A6" w14:textId="77777777" w:rsidR="00D92B0D" w:rsidRPr="00470AC7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D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43D77365" w14:textId="77777777" w:rsidR="00D92B0D" w:rsidRPr="00470AC7" w:rsidRDefault="00D92B0D" w:rsidP="00D56892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72C388" w14:textId="77777777" w:rsidR="00D92B0D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D92B0D" w14:paraId="1C7ADE15" w14:textId="77777777" w:rsidTr="00D56892">
        <w:trPr>
          <w:trHeight w:hRule="exact" w:val="340"/>
        </w:trPr>
        <w:tc>
          <w:tcPr>
            <w:tcW w:w="238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C37AA8" w14:textId="38080AD0" w:rsidR="00D92B0D" w:rsidRPr="00AD267C" w:rsidRDefault="00D92B0D" w:rsidP="00D5689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g</w:t>
            </w:r>
            <w:r w:rsidRPr="00D92B0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_</w:t>
            </w:r>
            <w:r w:rsidRPr="00AD267C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  <w:t>Escherichia_g23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454D42" w14:textId="77777777" w:rsidR="00D92B0D" w:rsidRPr="001C3750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B1A8BB" w14:textId="77777777" w:rsidR="00D92B0D" w:rsidRPr="00470AC7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0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A2D9EA" w14:textId="77777777" w:rsidR="00D92B0D" w:rsidRPr="00470AC7" w:rsidRDefault="00D92B0D" w:rsidP="00D5689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8EA087" w14:textId="77777777" w:rsidR="00D92B0D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B12F90" w14:textId="77777777" w:rsidR="00D92B0D" w:rsidRPr="00470AC7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3B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7A7CF5" w14:textId="77777777" w:rsidR="00D92B0D" w:rsidRPr="00470AC7" w:rsidRDefault="00D92B0D" w:rsidP="00D5689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188E15" w14:textId="77777777" w:rsidR="00D92B0D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3" w:type="dxa"/>
          </w:tcPr>
          <w:p w14:paraId="7F0F959D" w14:textId="77777777" w:rsidR="00D92B0D" w:rsidRPr="00470AC7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EBAE03" w14:textId="77777777" w:rsidR="00D92B0D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27" w:type="dxa"/>
          </w:tcPr>
          <w:p w14:paraId="537F53DF" w14:textId="77777777" w:rsidR="00D92B0D" w:rsidRPr="00470AC7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2B61B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56C18759" w14:textId="77777777" w:rsidR="00D92B0D" w:rsidRPr="00470AC7" w:rsidRDefault="00D92B0D" w:rsidP="00D5689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724C67" w14:textId="77777777" w:rsidR="00D92B0D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27" w:type="dxa"/>
          </w:tcPr>
          <w:p w14:paraId="10E9FAEA" w14:textId="77777777" w:rsidR="00D92B0D" w:rsidRPr="00470AC7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9C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7B4BA145" w14:textId="77777777" w:rsidR="00D92B0D" w:rsidRPr="00470AC7" w:rsidRDefault="00D92B0D" w:rsidP="00D56892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76D219" w14:textId="77777777" w:rsidR="00D92B0D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3" w:type="dxa"/>
          </w:tcPr>
          <w:p w14:paraId="2C66D0A4" w14:textId="77777777" w:rsidR="00D92B0D" w:rsidRPr="00470AC7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5EE8F5" w14:textId="77777777" w:rsidR="00D92B0D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227" w:type="dxa"/>
          </w:tcPr>
          <w:p w14:paraId="771C06D9" w14:textId="77777777" w:rsidR="00D92B0D" w:rsidRPr="00470AC7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D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093F98D0" w14:textId="77777777" w:rsidR="00D92B0D" w:rsidRPr="00470AC7" w:rsidRDefault="00D92B0D" w:rsidP="00D56892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D61F47" w14:textId="77777777" w:rsidR="00D92B0D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D92B0D" w14:paraId="3CEA9B58" w14:textId="77777777" w:rsidTr="00D56892">
        <w:trPr>
          <w:trHeight w:hRule="exact" w:val="340"/>
        </w:trPr>
        <w:tc>
          <w:tcPr>
            <w:tcW w:w="238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A685B3" w14:textId="279397D1" w:rsidR="00D92B0D" w:rsidRPr="00AD267C" w:rsidRDefault="00D92B0D" w:rsidP="00D5689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g</w:t>
            </w:r>
            <w:r w:rsidRPr="00D92B0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_</w:t>
            </w:r>
            <w:r w:rsidRPr="00AD267C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  <w:t>Escherichia_g5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63F519" w14:textId="77777777" w:rsidR="00D92B0D" w:rsidRPr="001C3750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4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BEAE74" w14:textId="77777777" w:rsidR="00D92B0D" w:rsidRPr="00470AC7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0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37610D" w14:textId="77777777" w:rsidR="00D92B0D" w:rsidRPr="00470AC7" w:rsidRDefault="00D92B0D" w:rsidP="00D5689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92D916" w14:textId="77777777" w:rsidR="00D92B0D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9EDEA9" w14:textId="77777777" w:rsidR="00D92B0D" w:rsidRPr="00470AC7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3B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D0BFAE" w14:textId="77777777" w:rsidR="00D92B0D" w:rsidRPr="00470AC7" w:rsidRDefault="00D92B0D" w:rsidP="00D5689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563838" w14:textId="77777777" w:rsidR="00D92B0D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3" w:type="dxa"/>
          </w:tcPr>
          <w:p w14:paraId="1FB7BD86" w14:textId="77777777" w:rsidR="00D92B0D" w:rsidRPr="00470AC7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EE76D9" w14:textId="77777777" w:rsidR="00D92B0D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227" w:type="dxa"/>
          </w:tcPr>
          <w:p w14:paraId="6552535F" w14:textId="77777777" w:rsidR="00D92B0D" w:rsidRPr="00470AC7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2B61B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22555CF9" w14:textId="77777777" w:rsidR="00D92B0D" w:rsidRPr="00470AC7" w:rsidRDefault="00D92B0D" w:rsidP="00D5689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06*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DC80CB" w14:textId="77777777" w:rsidR="00D92B0D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227" w:type="dxa"/>
          </w:tcPr>
          <w:p w14:paraId="0945B867" w14:textId="77777777" w:rsidR="00D92B0D" w:rsidRPr="00470AC7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9C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52BFF3ED" w14:textId="77777777" w:rsidR="00D92B0D" w:rsidRPr="00470AC7" w:rsidRDefault="00D92B0D" w:rsidP="00D56892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FDA0E4" w14:textId="77777777" w:rsidR="00D92B0D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3" w:type="dxa"/>
          </w:tcPr>
          <w:p w14:paraId="251223D8" w14:textId="77777777" w:rsidR="00D92B0D" w:rsidRPr="00470AC7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F5E737" w14:textId="77777777" w:rsidR="00D92B0D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27" w:type="dxa"/>
          </w:tcPr>
          <w:p w14:paraId="4BB40956" w14:textId="77777777" w:rsidR="00D92B0D" w:rsidRPr="00470AC7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D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54D718B5" w14:textId="77777777" w:rsidR="00D92B0D" w:rsidRPr="00470AC7" w:rsidRDefault="00D92B0D" w:rsidP="00D56892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DBCA3E" w14:textId="77777777" w:rsidR="00D92B0D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D92B0D" w14:paraId="0D583720" w14:textId="77777777" w:rsidTr="00D56892">
        <w:trPr>
          <w:trHeight w:hRule="exact" w:val="340"/>
        </w:trPr>
        <w:tc>
          <w:tcPr>
            <w:tcW w:w="238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564B40" w14:textId="643406FD" w:rsidR="00D92B0D" w:rsidRPr="00AD267C" w:rsidRDefault="00D92B0D" w:rsidP="00D5689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g</w:t>
            </w:r>
            <w:r w:rsidRPr="00D92B0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_</w:t>
            </w:r>
            <w:r w:rsidRPr="00AD267C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  <w:t>Faecalibacterium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918647" w14:textId="77777777" w:rsidR="00D92B0D" w:rsidRPr="001C3750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D93C30" w14:textId="77777777" w:rsidR="00D92B0D" w:rsidRPr="00470AC7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0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E6FAF2" w14:textId="77777777" w:rsidR="00D92B0D" w:rsidRPr="00470AC7" w:rsidRDefault="00D92B0D" w:rsidP="00D5689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35D2FC" w14:textId="77777777" w:rsidR="00D92B0D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EBC272" w14:textId="77777777" w:rsidR="00D92B0D" w:rsidRPr="00470AC7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3B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8F7265" w14:textId="77777777" w:rsidR="00D92B0D" w:rsidRPr="00470AC7" w:rsidRDefault="00D92B0D" w:rsidP="00D5689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246482" w14:textId="77777777" w:rsidR="00D92B0D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3" w:type="dxa"/>
          </w:tcPr>
          <w:p w14:paraId="2C30A492" w14:textId="77777777" w:rsidR="00D92B0D" w:rsidRPr="00470AC7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264A9B" w14:textId="77777777" w:rsidR="00D92B0D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227" w:type="dxa"/>
          </w:tcPr>
          <w:p w14:paraId="150906C9" w14:textId="77777777" w:rsidR="00D92B0D" w:rsidRPr="00470AC7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2B61B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165604C5" w14:textId="77777777" w:rsidR="00D92B0D" w:rsidRPr="00470AC7" w:rsidRDefault="00D92B0D" w:rsidP="00D5689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01B26F" w14:textId="77777777" w:rsidR="00D92B0D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227" w:type="dxa"/>
          </w:tcPr>
          <w:p w14:paraId="4527475B" w14:textId="77777777" w:rsidR="00D92B0D" w:rsidRPr="00470AC7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9C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0EE951CB" w14:textId="77777777" w:rsidR="00D92B0D" w:rsidRPr="00470AC7" w:rsidRDefault="00D92B0D" w:rsidP="00D56892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F38328" w14:textId="77777777" w:rsidR="00D92B0D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3" w:type="dxa"/>
          </w:tcPr>
          <w:p w14:paraId="43FB6807" w14:textId="77777777" w:rsidR="00D92B0D" w:rsidRPr="00470AC7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D2ADDC" w14:textId="77777777" w:rsidR="00D92B0D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227" w:type="dxa"/>
          </w:tcPr>
          <w:p w14:paraId="1364982F" w14:textId="77777777" w:rsidR="00D92B0D" w:rsidRPr="00470AC7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D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152EEC96" w14:textId="77777777" w:rsidR="00D92B0D" w:rsidRPr="00470AC7" w:rsidRDefault="00D92B0D" w:rsidP="00D56892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370218" w14:textId="77777777" w:rsidR="00D92B0D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D92B0D" w14:paraId="495C55ED" w14:textId="77777777" w:rsidTr="00D56892">
        <w:trPr>
          <w:trHeight w:hRule="exact" w:val="340"/>
        </w:trPr>
        <w:tc>
          <w:tcPr>
            <w:tcW w:w="238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478964" w14:textId="3AFCFE7D" w:rsidR="00D92B0D" w:rsidRPr="00AD267C" w:rsidRDefault="00D92B0D" w:rsidP="00D5689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g</w:t>
            </w:r>
            <w:r w:rsidRPr="00D92B0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_</w:t>
            </w:r>
            <w:r w:rsidRPr="00AD267C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  <w:t>Fusicatenibacter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6E6EBC" w14:textId="77777777" w:rsidR="00D92B0D" w:rsidRPr="001C3750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7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9AFEFC" w14:textId="77777777" w:rsidR="00D92B0D" w:rsidRPr="00470AC7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0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34D778" w14:textId="77777777" w:rsidR="00D92B0D" w:rsidRPr="00470AC7" w:rsidRDefault="00D92B0D" w:rsidP="00D5689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3B1332" w14:textId="77777777" w:rsidR="00D92B0D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5C67FE" w14:textId="77777777" w:rsidR="00D92B0D" w:rsidRPr="00470AC7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3B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0E3472" w14:textId="77777777" w:rsidR="00D92B0D" w:rsidRPr="00470AC7" w:rsidRDefault="00D92B0D" w:rsidP="00D5689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FEC398" w14:textId="77777777" w:rsidR="00D92B0D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3" w:type="dxa"/>
          </w:tcPr>
          <w:p w14:paraId="55A28851" w14:textId="77777777" w:rsidR="00D92B0D" w:rsidRPr="00470AC7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546D0E" w14:textId="77777777" w:rsidR="00D92B0D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227" w:type="dxa"/>
          </w:tcPr>
          <w:p w14:paraId="5CE8A5EC" w14:textId="77777777" w:rsidR="00D92B0D" w:rsidRPr="00470AC7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2B61B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643247E4" w14:textId="77777777" w:rsidR="00D92B0D" w:rsidRPr="00470AC7" w:rsidRDefault="00D92B0D" w:rsidP="00D5689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FCEB03" w14:textId="77777777" w:rsidR="00D92B0D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227" w:type="dxa"/>
          </w:tcPr>
          <w:p w14:paraId="3CD0D597" w14:textId="77777777" w:rsidR="00D92B0D" w:rsidRPr="00470AC7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9C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329ED34E" w14:textId="77777777" w:rsidR="00D92B0D" w:rsidRPr="00470AC7" w:rsidRDefault="00D92B0D" w:rsidP="00D56892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1D1BD3" w14:textId="77777777" w:rsidR="00D92B0D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3" w:type="dxa"/>
          </w:tcPr>
          <w:p w14:paraId="01C121E2" w14:textId="77777777" w:rsidR="00D92B0D" w:rsidRPr="00470AC7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3D7F5D" w14:textId="77777777" w:rsidR="00D92B0D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27" w:type="dxa"/>
          </w:tcPr>
          <w:p w14:paraId="774C0FB1" w14:textId="77777777" w:rsidR="00D92B0D" w:rsidRPr="00470AC7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D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3C02E247" w14:textId="77777777" w:rsidR="00D92B0D" w:rsidRPr="00470AC7" w:rsidRDefault="00D92B0D" w:rsidP="00D56892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AF83B3" w14:textId="77777777" w:rsidR="00D92B0D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D92B0D" w14:paraId="39058BB6" w14:textId="77777777" w:rsidTr="00D56892">
        <w:trPr>
          <w:trHeight w:hRule="exact" w:val="340"/>
        </w:trPr>
        <w:tc>
          <w:tcPr>
            <w:tcW w:w="238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592E26" w14:textId="16BBCE70" w:rsidR="00D92B0D" w:rsidRPr="00AD267C" w:rsidRDefault="00D92B0D" w:rsidP="00D5689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g</w:t>
            </w:r>
            <w:r w:rsidRPr="00D92B0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_</w:t>
            </w:r>
            <w:r w:rsidRPr="00AD267C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  <w:t>Lachnospira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4C6BD4" w14:textId="77777777" w:rsidR="00D92B0D" w:rsidRPr="001C3750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D17FF4" w14:textId="77777777" w:rsidR="00D92B0D" w:rsidRPr="00470AC7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0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26889D" w14:textId="77777777" w:rsidR="00D92B0D" w:rsidRPr="00470AC7" w:rsidRDefault="00D92B0D" w:rsidP="00D5689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53A1C4" w14:textId="77777777" w:rsidR="00D92B0D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718E8E" w14:textId="77777777" w:rsidR="00D92B0D" w:rsidRPr="00470AC7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3B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76B9D4" w14:textId="77777777" w:rsidR="00D92B0D" w:rsidRPr="00470AC7" w:rsidRDefault="00D92B0D" w:rsidP="00D5689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C39E21" w14:textId="77777777" w:rsidR="00D92B0D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3" w:type="dxa"/>
          </w:tcPr>
          <w:p w14:paraId="3F9646F5" w14:textId="77777777" w:rsidR="00D92B0D" w:rsidRPr="00470AC7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2CFF39" w14:textId="77777777" w:rsidR="00D92B0D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227" w:type="dxa"/>
          </w:tcPr>
          <w:p w14:paraId="7047D57E" w14:textId="77777777" w:rsidR="00D92B0D" w:rsidRPr="00470AC7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2B61B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0ED62DED" w14:textId="77777777" w:rsidR="00D92B0D" w:rsidRPr="00470AC7" w:rsidRDefault="00D92B0D" w:rsidP="00D5689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AC9DE9" w14:textId="77777777" w:rsidR="00D92B0D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227" w:type="dxa"/>
          </w:tcPr>
          <w:p w14:paraId="7E32D20D" w14:textId="77777777" w:rsidR="00D92B0D" w:rsidRPr="00470AC7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9C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7EB137D4" w14:textId="77777777" w:rsidR="00D92B0D" w:rsidRPr="00470AC7" w:rsidRDefault="00D92B0D" w:rsidP="00D56892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B7AAA3" w14:textId="77777777" w:rsidR="00D92B0D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3" w:type="dxa"/>
          </w:tcPr>
          <w:p w14:paraId="741A1B55" w14:textId="77777777" w:rsidR="00D92B0D" w:rsidRPr="00470AC7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979047" w14:textId="77777777" w:rsidR="00D92B0D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27" w:type="dxa"/>
          </w:tcPr>
          <w:p w14:paraId="5986CC22" w14:textId="77777777" w:rsidR="00D92B0D" w:rsidRPr="00470AC7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D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2352141D" w14:textId="77777777" w:rsidR="00D92B0D" w:rsidRPr="00470AC7" w:rsidRDefault="00D92B0D" w:rsidP="00D56892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DA5542" w14:textId="77777777" w:rsidR="00D92B0D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D92B0D" w14:paraId="20DD1AD0" w14:textId="77777777" w:rsidTr="00D56892">
        <w:trPr>
          <w:trHeight w:hRule="exact" w:val="340"/>
        </w:trPr>
        <w:tc>
          <w:tcPr>
            <w:tcW w:w="238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CD8A94" w14:textId="3DEB6E09" w:rsidR="00D92B0D" w:rsidRPr="00AD267C" w:rsidRDefault="00D92B0D" w:rsidP="00D5689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g</w:t>
            </w:r>
            <w:r w:rsidRPr="00D92B0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_</w:t>
            </w:r>
            <w:r w:rsidRPr="00AD267C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4A11D9" w14:textId="77777777" w:rsidR="00D92B0D" w:rsidRPr="001C3750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9BB9FA" w14:textId="77777777" w:rsidR="00D92B0D" w:rsidRPr="00470AC7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0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3A874F" w14:textId="77777777" w:rsidR="00D92B0D" w:rsidRPr="00470AC7" w:rsidRDefault="00D92B0D" w:rsidP="00D5689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65B339" w14:textId="77777777" w:rsidR="00D92B0D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995D29" w14:textId="77777777" w:rsidR="00D92B0D" w:rsidRPr="00470AC7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3B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97C45C" w14:textId="77777777" w:rsidR="00D92B0D" w:rsidRPr="00470AC7" w:rsidRDefault="00D92B0D" w:rsidP="00D5689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.97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54EECA" w14:textId="77777777" w:rsidR="00D92B0D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3" w:type="dxa"/>
          </w:tcPr>
          <w:p w14:paraId="65598E67" w14:textId="77777777" w:rsidR="00D92B0D" w:rsidRPr="00470AC7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B8E926" w14:textId="77777777" w:rsidR="00D92B0D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227" w:type="dxa"/>
          </w:tcPr>
          <w:p w14:paraId="4BD52794" w14:textId="77777777" w:rsidR="00D92B0D" w:rsidRPr="00470AC7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2B61B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4B5C2B43" w14:textId="77777777" w:rsidR="00D92B0D" w:rsidRPr="00470AC7" w:rsidRDefault="00D92B0D" w:rsidP="00D5689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F482A8" w14:textId="77777777" w:rsidR="00D92B0D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227" w:type="dxa"/>
          </w:tcPr>
          <w:p w14:paraId="24452E4A" w14:textId="77777777" w:rsidR="00D92B0D" w:rsidRPr="00470AC7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9C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0D0D9CC3" w14:textId="77777777" w:rsidR="00D92B0D" w:rsidRPr="00470AC7" w:rsidRDefault="00D92B0D" w:rsidP="00D56892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438A14" w14:textId="77777777" w:rsidR="00D92B0D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" w:type="dxa"/>
          </w:tcPr>
          <w:p w14:paraId="601505AB" w14:textId="77777777" w:rsidR="00D92B0D" w:rsidRPr="00470AC7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875A3F" w14:textId="77777777" w:rsidR="00D92B0D" w:rsidRDefault="00D92B0D" w:rsidP="00D568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227" w:type="dxa"/>
          </w:tcPr>
          <w:p w14:paraId="609DF6A8" w14:textId="77777777" w:rsidR="00D92B0D" w:rsidRPr="00470AC7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D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270C67B8" w14:textId="77777777" w:rsidR="00D92B0D" w:rsidRPr="00470AC7" w:rsidRDefault="00D92B0D" w:rsidP="00D56892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03</w:t>
            </w: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F3CBC5" w14:textId="77777777" w:rsidR="00D92B0D" w:rsidRDefault="00D92B0D" w:rsidP="00D568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D92B0D" w:rsidRPr="00470AC7" w14:paraId="4C29CA2F" w14:textId="77777777" w:rsidTr="00FC00CE">
        <w:trPr>
          <w:trHeight w:hRule="exact" w:val="340"/>
        </w:trPr>
        <w:tc>
          <w:tcPr>
            <w:tcW w:w="238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9B1E79" w14:textId="0BE936D3" w:rsidR="00D92B0D" w:rsidRPr="00C14577" w:rsidRDefault="00D92B0D" w:rsidP="00D92B0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g</w:t>
            </w:r>
            <w:r w:rsidRPr="00D92B0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_</w:t>
            </w:r>
            <w:r w:rsidRPr="00AD267C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  <w:t>Oscillibacter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CEDB5" w14:textId="28F7E703" w:rsidR="00D92B0D" w:rsidRPr="001C3750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682C39" w14:textId="496628AD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0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7536AA" w14:textId="6F335371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BED4D2" w14:textId="1F150F70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F77DEB" w14:textId="05FDF90F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3B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A65D24" w14:textId="7B485EDB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2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4FED79" w14:textId="226BF06C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" w:type="dxa"/>
          </w:tcPr>
          <w:p w14:paraId="2055E1B2" w14:textId="77777777" w:rsidR="00D92B0D" w:rsidRPr="00470AC7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C03FFC" w14:textId="21F31243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227" w:type="dxa"/>
          </w:tcPr>
          <w:p w14:paraId="7F63639C" w14:textId="05106292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2B61B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22F1594D" w14:textId="60A2206D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FB9BBE" w14:textId="46C2E7F0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227" w:type="dxa"/>
          </w:tcPr>
          <w:p w14:paraId="1292876A" w14:textId="3E48C312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9C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1A61BA9D" w14:textId="08705E10" w:rsidR="00D92B0D" w:rsidRPr="00470AC7" w:rsidRDefault="00D92B0D" w:rsidP="00D92B0D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40C8FE" w14:textId="59D53B17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3" w:type="dxa"/>
          </w:tcPr>
          <w:p w14:paraId="7A6B7556" w14:textId="77777777" w:rsidR="00D92B0D" w:rsidRPr="00470AC7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8165DF" w14:textId="6448D2CC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27" w:type="dxa"/>
          </w:tcPr>
          <w:p w14:paraId="0A2DD8C8" w14:textId="58CBB619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D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1BE2300C" w14:textId="1A15BCB1" w:rsidR="00D92B0D" w:rsidRPr="00470AC7" w:rsidRDefault="00D92B0D" w:rsidP="00D92B0D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5A0976" w14:textId="4EF4A373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D92B0D" w:rsidRPr="00470AC7" w14:paraId="3A40D59E" w14:textId="77777777" w:rsidTr="00FC00CE">
        <w:trPr>
          <w:trHeight w:hRule="exact" w:val="340"/>
        </w:trPr>
        <w:tc>
          <w:tcPr>
            <w:tcW w:w="238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7853B7" w14:textId="6E60283E" w:rsidR="00D92B0D" w:rsidRPr="00C14577" w:rsidRDefault="00D92B0D" w:rsidP="00D92B0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g</w:t>
            </w:r>
            <w:r w:rsidRPr="00D92B0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_</w:t>
            </w:r>
            <w:r w:rsidRPr="00AD267C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  <w:t>Parabacteroides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30709E" w14:textId="21FA4DD3" w:rsidR="00D92B0D" w:rsidRPr="001C3750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5D2EC5" w14:textId="1A8860C9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0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D81F72" w14:textId="7CF5BD48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3B371F" w14:textId="7A6B712F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BE90E0" w14:textId="06E205FF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3B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C8E1CD" w14:textId="280CCD19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8B5C34" w14:textId="0E24FA2C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3" w:type="dxa"/>
          </w:tcPr>
          <w:p w14:paraId="655CEB90" w14:textId="77777777" w:rsidR="00D92B0D" w:rsidRPr="00470AC7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C5E7C0" w14:textId="3B9E2567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227" w:type="dxa"/>
          </w:tcPr>
          <w:p w14:paraId="1B5894EF" w14:textId="3D0DBBD5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2B61B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305642AE" w14:textId="52EBA4EF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48ED57" w14:textId="35233466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227" w:type="dxa"/>
          </w:tcPr>
          <w:p w14:paraId="20C62489" w14:textId="229E0326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9C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6C744E0B" w14:textId="22EB9755" w:rsidR="00D92B0D" w:rsidRPr="00470AC7" w:rsidRDefault="00D92B0D" w:rsidP="00D92B0D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E2F7A1" w14:textId="43195924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3" w:type="dxa"/>
          </w:tcPr>
          <w:p w14:paraId="5242AA3D" w14:textId="77777777" w:rsidR="00D92B0D" w:rsidRPr="00470AC7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89BC53" w14:textId="3E7D9BEF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27" w:type="dxa"/>
          </w:tcPr>
          <w:p w14:paraId="590AB802" w14:textId="73D40234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D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0B42083C" w14:textId="276571B0" w:rsidR="00D92B0D" w:rsidRPr="00470AC7" w:rsidRDefault="00D92B0D" w:rsidP="00D92B0D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42A1A9" w14:textId="79C73CE2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D92B0D" w:rsidRPr="00470AC7" w14:paraId="083C72FD" w14:textId="77777777" w:rsidTr="00FC00CE">
        <w:trPr>
          <w:trHeight w:hRule="exact" w:val="340"/>
        </w:trPr>
        <w:tc>
          <w:tcPr>
            <w:tcW w:w="238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01A411" w14:textId="79F4CDA1" w:rsidR="00D92B0D" w:rsidRPr="00C14577" w:rsidRDefault="00D92B0D" w:rsidP="00D92B0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g</w:t>
            </w:r>
            <w:r w:rsidRPr="00D92B0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_</w:t>
            </w:r>
            <w:r w:rsidRPr="00AD267C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  <w:t>Dialister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FFD30D" w14:textId="67B670B3" w:rsidR="00D92B0D" w:rsidRPr="001C3750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508061" w14:textId="5D0E7A89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0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59B6E0" w14:textId="0F7FCF1C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C9543E" w14:textId="353929E2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B19016" w14:textId="6D088C3B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3B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F1735C" w14:textId="7BF8980F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E36251" w14:textId="0AEE758F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3" w:type="dxa"/>
          </w:tcPr>
          <w:p w14:paraId="3E3FABB8" w14:textId="77777777" w:rsidR="00D92B0D" w:rsidRPr="00470AC7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AB9A12" w14:textId="79209708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27" w:type="dxa"/>
          </w:tcPr>
          <w:p w14:paraId="7142716A" w14:textId="724F14ED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2B61B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1D05D749" w14:textId="5EE2AE39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20D507" w14:textId="3942B0BA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27" w:type="dxa"/>
          </w:tcPr>
          <w:p w14:paraId="7A992849" w14:textId="4E829840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9C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60AB61F1" w14:textId="0317B070" w:rsidR="00D92B0D" w:rsidRPr="00470AC7" w:rsidRDefault="00D92B0D" w:rsidP="00D92B0D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D94A45" w14:textId="3ED85C5B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3" w:type="dxa"/>
          </w:tcPr>
          <w:p w14:paraId="10030C3D" w14:textId="77777777" w:rsidR="00D92B0D" w:rsidRPr="00470AC7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F94B76" w14:textId="0D5BD439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27" w:type="dxa"/>
          </w:tcPr>
          <w:p w14:paraId="79D0DCC2" w14:textId="16E94BED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D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5CB1F815" w14:textId="0F1285F0" w:rsidR="00D92B0D" w:rsidRPr="00470AC7" w:rsidRDefault="00D92B0D" w:rsidP="00D92B0D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873657" w14:textId="54A8FC90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D92B0D" w:rsidRPr="00470AC7" w14:paraId="42B17871" w14:textId="77777777" w:rsidTr="00FC00CE">
        <w:trPr>
          <w:trHeight w:hRule="exact" w:val="340"/>
        </w:trPr>
        <w:tc>
          <w:tcPr>
            <w:tcW w:w="238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ABA6EC" w14:textId="3F81841D" w:rsidR="00D92B0D" w:rsidRPr="00C14577" w:rsidRDefault="00D92B0D" w:rsidP="00D92B0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g</w:t>
            </w:r>
            <w:r w:rsidRPr="00D92B0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_</w:t>
            </w:r>
            <w:r w:rsidRPr="00AD267C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  <w:t>Prevotella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FA040" w14:textId="51719E0A" w:rsidR="00D92B0D" w:rsidRPr="001C3750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237C09" w14:textId="0EC8B86F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0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5A355F" w14:textId="455822C9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BE37A7" w14:textId="613B5627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6A0013" w14:textId="3C650DE7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3B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919CC9" w14:textId="0BD33ACD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.63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38BA97" w14:textId="418382D2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3" w:type="dxa"/>
          </w:tcPr>
          <w:p w14:paraId="385AF817" w14:textId="77777777" w:rsidR="00D92B0D" w:rsidRPr="00470AC7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EC5DE7" w14:textId="6D3E7C8A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227" w:type="dxa"/>
          </w:tcPr>
          <w:p w14:paraId="4ADB2EB3" w14:textId="113CBA90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2B61B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559B6351" w14:textId="61CDE6AD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.62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3DEF8B" w14:textId="331755D0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227" w:type="dxa"/>
          </w:tcPr>
          <w:p w14:paraId="741B8E85" w14:textId="2143D3AC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9C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60377B27" w14:textId="421C2F6C" w:rsidR="00D92B0D" w:rsidRPr="00470AC7" w:rsidRDefault="00D92B0D" w:rsidP="00D92B0D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7C644E" w14:textId="4E541614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3" w:type="dxa"/>
          </w:tcPr>
          <w:p w14:paraId="7E20D5B4" w14:textId="77777777" w:rsidR="00D92B0D" w:rsidRPr="00470AC7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B364A2" w14:textId="0ADFE0EC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2.02</w:t>
            </w:r>
          </w:p>
        </w:tc>
        <w:tc>
          <w:tcPr>
            <w:tcW w:w="227" w:type="dxa"/>
          </w:tcPr>
          <w:p w14:paraId="192879A3" w14:textId="49C4878A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D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40CF3370" w14:textId="13908FC1" w:rsidR="00D92B0D" w:rsidRPr="00470AC7" w:rsidRDefault="00D92B0D" w:rsidP="00D92B0D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525A1" w14:textId="2BE791B1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D92B0D" w:rsidRPr="00470AC7" w14:paraId="47167BC4" w14:textId="77777777" w:rsidTr="00FC00CE">
        <w:trPr>
          <w:trHeight w:hRule="exact" w:val="340"/>
        </w:trPr>
        <w:tc>
          <w:tcPr>
            <w:tcW w:w="238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0CD540" w14:textId="66B6124B" w:rsidR="00D92B0D" w:rsidRPr="00C14577" w:rsidRDefault="00D92B0D" w:rsidP="00D92B0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g</w:t>
            </w:r>
            <w:r w:rsidRPr="00D92B0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_</w:t>
            </w:r>
            <w:r w:rsidRPr="00AD267C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  <w:t>PAC001207_g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5DDC34" w14:textId="6C3C29BE" w:rsidR="00D92B0D" w:rsidRPr="001C3750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D59CB8" w14:textId="5B1A4E31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0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EA12FC" w14:textId="1B36847F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E74D13" w14:textId="1585B5AF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84B1BC" w14:textId="4597C13B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3B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A35F5A" w14:textId="69DCD949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8DC24E" w14:textId="5888B217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3" w:type="dxa"/>
          </w:tcPr>
          <w:p w14:paraId="2F641689" w14:textId="77777777" w:rsidR="00D92B0D" w:rsidRPr="00470AC7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C14456" w14:textId="0F24FDC4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27" w:type="dxa"/>
          </w:tcPr>
          <w:p w14:paraId="6A67646B" w14:textId="192800C7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2B61B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1B843A29" w14:textId="2EB28B17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B7EFD7" w14:textId="128EBF0F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27" w:type="dxa"/>
          </w:tcPr>
          <w:p w14:paraId="3D78E6BE" w14:textId="094463CA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9C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6238E67B" w14:textId="1FB4FED9" w:rsidR="00D92B0D" w:rsidRPr="00470AC7" w:rsidRDefault="00D92B0D" w:rsidP="00D92B0D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EEE642" w14:textId="7DA182BA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" w:type="dxa"/>
          </w:tcPr>
          <w:p w14:paraId="57044931" w14:textId="77777777" w:rsidR="00D92B0D" w:rsidRPr="00470AC7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78C71F" w14:textId="382106BE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227" w:type="dxa"/>
          </w:tcPr>
          <w:p w14:paraId="667BE6CC" w14:textId="660C7386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D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3A520796" w14:textId="06B8C6FB" w:rsidR="00D92B0D" w:rsidRPr="00470AC7" w:rsidRDefault="00D92B0D" w:rsidP="00D92B0D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F9D969" w14:textId="79B642DA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D92B0D" w:rsidRPr="00470AC7" w14:paraId="512BF135" w14:textId="77777777" w:rsidTr="00FC00CE">
        <w:trPr>
          <w:trHeight w:hRule="exact" w:val="340"/>
        </w:trPr>
        <w:tc>
          <w:tcPr>
            <w:tcW w:w="238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0CD899" w14:textId="71E8A534" w:rsidR="00D92B0D" w:rsidRPr="00C14577" w:rsidRDefault="00D92B0D" w:rsidP="00D92B0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g</w:t>
            </w:r>
            <w:r w:rsidRPr="00D92B0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_</w:t>
            </w:r>
            <w:r w:rsidRPr="00AD267C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  <w:t>Roseburia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DE43EB" w14:textId="1EACAE98" w:rsidR="00D92B0D" w:rsidRPr="001C3750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E05C26" w14:textId="61B2C7FF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0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3BE61C" w14:textId="22AF661E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F7A4E0" w14:textId="3DED56A1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7D0403" w14:textId="55212E23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3B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0FAA60" w14:textId="74F3D1C6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080310" w14:textId="48C389B2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" w:type="dxa"/>
          </w:tcPr>
          <w:p w14:paraId="7A6A3CA6" w14:textId="77777777" w:rsidR="00D92B0D" w:rsidRPr="00470AC7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A5A337" w14:textId="108659BE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27" w:type="dxa"/>
          </w:tcPr>
          <w:p w14:paraId="65735902" w14:textId="0D2D8CF7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2B61B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152A8E60" w14:textId="2785A963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A4BAE4" w14:textId="4DC003A5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27" w:type="dxa"/>
          </w:tcPr>
          <w:p w14:paraId="76A27146" w14:textId="5A58B21F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9C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50E09053" w14:textId="17B63FA8" w:rsidR="00D92B0D" w:rsidRPr="00470AC7" w:rsidRDefault="00D92B0D" w:rsidP="00D92B0D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0DB0C5" w14:textId="45B4D531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" w:type="dxa"/>
          </w:tcPr>
          <w:p w14:paraId="72434FA1" w14:textId="77777777" w:rsidR="00D92B0D" w:rsidRPr="00470AC7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52BA11" w14:textId="45638561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227" w:type="dxa"/>
          </w:tcPr>
          <w:p w14:paraId="4FB8EB47" w14:textId="1600A625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D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0426D91D" w14:textId="31F28CFE" w:rsidR="00D92B0D" w:rsidRPr="00470AC7" w:rsidRDefault="00D92B0D" w:rsidP="00D92B0D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63EA9A" w14:textId="4117C4EA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D92B0D" w:rsidRPr="00470AC7" w14:paraId="2E462BD2" w14:textId="77777777" w:rsidTr="00FC00CE">
        <w:trPr>
          <w:trHeight w:hRule="exact" w:val="340"/>
        </w:trPr>
        <w:tc>
          <w:tcPr>
            <w:tcW w:w="238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7127A9" w14:textId="0516B38E" w:rsidR="00D92B0D" w:rsidRPr="00C14577" w:rsidRDefault="00D92B0D" w:rsidP="00D92B0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g</w:t>
            </w:r>
            <w:r w:rsidRPr="00D92B0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_</w:t>
            </w:r>
            <w:r w:rsidRPr="00AD267C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  <w:t>Ruminococcus_g2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0B2BCF" w14:textId="7AFEE464" w:rsidR="00D92B0D" w:rsidRPr="001C3750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9C4B2B" w14:textId="1F8CBEED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0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FC4F1E" w14:textId="75854177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741FF6" w14:textId="142D7B5A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FB06F2" w14:textId="2FE1EEC2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3B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463EF1" w14:textId="099151C3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8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E972E7" w14:textId="26FA4BAE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3" w:type="dxa"/>
          </w:tcPr>
          <w:p w14:paraId="0AE9C91C" w14:textId="77777777" w:rsidR="00D92B0D" w:rsidRPr="00470AC7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D4EBB2" w14:textId="6B3621A2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227" w:type="dxa"/>
          </w:tcPr>
          <w:p w14:paraId="1462F22B" w14:textId="16B53260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2B61B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32F121AE" w14:textId="405A3D5B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A5E3AE" w14:textId="60F0938A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227" w:type="dxa"/>
          </w:tcPr>
          <w:p w14:paraId="621C7163" w14:textId="0858F9EA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9C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7836C15F" w14:textId="5878453F" w:rsidR="00D92B0D" w:rsidRPr="00470AC7" w:rsidRDefault="00D92B0D" w:rsidP="00D92B0D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A5549E" w14:textId="1905676B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3" w:type="dxa"/>
          </w:tcPr>
          <w:p w14:paraId="4CAC1C05" w14:textId="77777777" w:rsidR="00D92B0D" w:rsidRPr="00470AC7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BBD7DE" w14:textId="7F5D2C10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227" w:type="dxa"/>
          </w:tcPr>
          <w:p w14:paraId="1E551047" w14:textId="34706ADB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D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405E4937" w14:textId="57C035F0" w:rsidR="00D92B0D" w:rsidRPr="00470AC7" w:rsidRDefault="00D92B0D" w:rsidP="00D92B0D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2B9027" w14:textId="03E224FD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D92B0D" w:rsidRPr="00470AC7" w14:paraId="2DFD64A8" w14:textId="77777777" w:rsidTr="00FC00CE">
        <w:trPr>
          <w:trHeight w:hRule="exact" w:val="340"/>
        </w:trPr>
        <w:tc>
          <w:tcPr>
            <w:tcW w:w="238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7CF29" w14:textId="52F30535" w:rsidR="00D92B0D" w:rsidRPr="00C14577" w:rsidRDefault="00D92B0D" w:rsidP="00D92B0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g</w:t>
            </w:r>
            <w:r w:rsidRPr="00D92B0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_</w:t>
            </w:r>
            <w:r w:rsidRPr="00AD267C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  <w:t>Ruminococcus_g4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E31748" w14:textId="5B7385B5" w:rsidR="00D92B0D" w:rsidRPr="001C3750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01189F" w14:textId="79DD5109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0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1A6228" w14:textId="3A7AAFC5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345C92" w14:textId="0FB5E8D1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22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CFFDD1" w14:textId="50B16202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3B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491E48" w14:textId="4009B687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1B849A" w14:textId="4FAC1DAD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3" w:type="dxa"/>
          </w:tcPr>
          <w:p w14:paraId="35BAD69F" w14:textId="77777777" w:rsidR="00D92B0D" w:rsidRPr="00470AC7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C860F6" w14:textId="18FB5E60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227" w:type="dxa"/>
          </w:tcPr>
          <w:p w14:paraId="313C96FC" w14:textId="7E604B42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2B61B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7C78FE4F" w14:textId="4F3420A1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C128D1" w14:textId="1DD4B1DB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227" w:type="dxa"/>
          </w:tcPr>
          <w:p w14:paraId="3547A72E" w14:textId="03B7F195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9C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18E54D9B" w14:textId="42BB9E7F" w:rsidR="00D92B0D" w:rsidRPr="00470AC7" w:rsidRDefault="00D92B0D" w:rsidP="00D92B0D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DEE822" w14:textId="32BC3EE9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3" w:type="dxa"/>
          </w:tcPr>
          <w:p w14:paraId="157C3C5E" w14:textId="77777777" w:rsidR="00D92B0D" w:rsidRPr="00470AC7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2497B9" w14:textId="7AC64323" w:rsidR="00D92B0D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227" w:type="dxa"/>
          </w:tcPr>
          <w:p w14:paraId="48DD692D" w14:textId="230A9565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D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vAlign w:val="center"/>
          </w:tcPr>
          <w:p w14:paraId="7118BC6F" w14:textId="68120AF2" w:rsidR="00D92B0D" w:rsidRPr="00470AC7" w:rsidRDefault="00D92B0D" w:rsidP="00D92B0D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01ED67" w14:textId="173ADC27" w:rsidR="00D92B0D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D92B0D" w:rsidRPr="00470AC7" w14:paraId="45D15D88" w14:textId="77777777" w:rsidTr="00D738C7">
        <w:trPr>
          <w:trHeight w:hRule="exact" w:val="340"/>
        </w:trPr>
        <w:tc>
          <w:tcPr>
            <w:tcW w:w="2381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2F7637" w14:textId="501BAC0D" w:rsidR="00D92B0D" w:rsidRPr="00C1457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g</w:t>
            </w:r>
            <w:r w:rsidRPr="00D92B0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_</w:t>
            </w:r>
            <w:r w:rsidRPr="00AD267C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  <w:t>Subdoligranulum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D6F538" w14:textId="3649DFF2" w:rsidR="00D92B0D" w:rsidRPr="001C3750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227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8A4BFF" w14:textId="50EC9E0B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0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9249A2" w14:textId="33E406F7" w:rsidR="00D92B0D" w:rsidRPr="001C3750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1F9714" w14:textId="72767DDD" w:rsidR="00D92B0D" w:rsidRPr="00470AC7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227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F3C230" w14:textId="70241277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3B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6DA92A" w14:textId="2157BC02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FFA8AB" w14:textId="144B5AC4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" w:type="dxa"/>
            <w:tcBorders>
              <w:bottom w:val="single" w:sz="4" w:space="0" w:color="auto"/>
            </w:tcBorders>
          </w:tcPr>
          <w:p w14:paraId="57F67DFD" w14:textId="77777777" w:rsidR="00D92B0D" w:rsidRPr="00470AC7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4C32E5" w14:textId="6DA6052B" w:rsidR="00D92B0D" w:rsidRPr="00470AC7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227" w:type="dxa"/>
            <w:tcBorders>
              <w:bottom w:val="single" w:sz="4" w:space="0" w:color="auto"/>
            </w:tcBorders>
          </w:tcPr>
          <w:p w14:paraId="544948D1" w14:textId="336A3FE3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2B61B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1A7B5AA9" w14:textId="3E60D1C3" w:rsidR="00D92B0D" w:rsidRPr="00470AC7" w:rsidRDefault="00D92B0D" w:rsidP="00D92B0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51CBFB" w14:textId="18EB84BA" w:rsidR="00D92B0D" w:rsidRPr="00470AC7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227" w:type="dxa"/>
            <w:tcBorders>
              <w:bottom w:val="single" w:sz="4" w:space="0" w:color="auto"/>
            </w:tcBorders>
          </w:tcPr>
          <w:p w14:paraId="220B13B5" w14:textId="6BA94CC8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9C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1DFFD116" w14:textId="0E7B28F5" w:rsidR="00D92B0D" w:rsidRPr="00470AC7" w:rsidRDefault="00D92B0D" w:rsidP="00D92B0D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04F3A8" w14:textId="76BB36D3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3" w:type="dxa"/>
            <w:tcBorders>
              <w:bottom w:val="single" w:sz="4" w:space="0" w:color="auto"/>
            </w:tcBorders>
          </w:tcPr>
          <w:p w14:paraId="2B047CDA" w14:textId="77777777" w:rsidR="00D92B0D" w:rsidRPr="00470AC7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3684BE" w14:textId="525C5E9F" w:rsidR="00D92B0D" w:rsidRPr="00470AC7" w:rsidRDefault="00D92B0D" w:rsidP="00D92B0D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1.47</w:t>
            </w:r>
          </w:p>
        </w:tc>
        <w:tc>
          <w:tcPr>
            <w:tcW w:w="227" w:type="dxa"/>
            <w:tcBorders>
              <w:bottom w:val="single" w:sz="4" w:space="0" w:color="auto"/>
            </w:tcBorders>
          </w:tcPr>
          <w:p w14:paraId="548F6D26" w14:textId="65C03BBF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D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1D5B3BE0" w14:textId="78CD05E2" w:rsidR="00D92B0D" w:rsidRPr="00470AC7" w:rsidRDefault="00D92B0D" w:rsidP="00D92B0D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AC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14B786" w14:textId="5D225EAB" w:rsidR="00D92B0D" w:rsidRPr="00470AC7" w:rsidRDefault="00D92B0D" w:rsidP="00D92B0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</w:tbl>
    <w:p w14:paraId="17EDFC8E" w14:textId="07E76901" w:rsidR="00606D97" w:rsidRPr="00D33CBF" w:rsidRDefault="00606D97" w:rsidP="00606D97">
      <w:pPr>
        <w:pStyle w:val="af1"/>
        <w:spacing w:after="0"/>
        <w:ind w:firstLineChars="50" w:firstLine="100"/>
        <w:jc w:val="both"/>
        <w:rPr>
          <w:rFonts w:eastAsia="맑은 고딕"/>
          <w:color w:val="000000" w:themeColor="text1"/>
          <w:kern w:val="24"/>
          <w:sz w:val="20"/>
          <w:szCs w:val="20"/>
        </w:rPr>
      </w:pPr>
      <w:r w:rsidRPr="00D33CBF">
        <w:rPr>
          <w:rFonts w:eastAsia="맑은 고딕"/>
          <w:color w:val="000000" w:themeColor="text1"/>
          <w:kern w:val="24"/>
          <w:sz w:val="20"/>
          <w:szCs w:val="20"/>
          <w:vertAlign w:val="superscript"/>
        </w:rPr>
        <w:t>1</w:t>
      </w:r>
      <w:r w:rsidRPr="00D33CBF">
        <w:rPr>
          <w:color w:val="000000" w:themeColor="text1"/>
          <w:sz w:val="20"/>
          <w:szCs w:val="20"/>
          <w:vertAlign w:val="superscript"/>
        </w:rPr>
        <w:t xml:space="preserve"> </w:t>
      </w:r>
      <w:r w:rsidRPr="00D33CBF">
        <w:rPr>
          <w:rFonts w:eastAsia="맑은 고딕"/>
          <w:color w:val="000000" w:themeColor="text1"/>
          <w:kern w:val="24"/>
          <w:sz w:val="20"/>
          <w:szCs w:val="20"/>
        </w:rPr>
        <w:t xml:space="preserve">Values are expressed as </w:t>
      </w:r>
      <w:r w:rsidRPr="00D33CBF">
        <w:rPr>
          <w:color w:val="000000" w:themeColor="text1"/>
          <w:sz w:val="20"/>
          <w:szCs w:val="20"/>
        </w:rPr>
        <w:t xml:space="preserve">mean ± SD. </w:t>
      </w:r>
    </w:p>
    <w:p w14:paraId="738170BF" w14:textId="77777777" w:rsidR="00606D97" w:rsidRDefault="00606D97" w:rsidP="00606D97">
      <w:pPr>
        <w:pStyle w:val="af1"/>
        <w:spacing w:after="0"/>
        <w:ind w:firstLineChars="50" w:firstLine="100"/>
        <w:jc w:val="both"/>
        <w:rPr>
          <w:rFonts w:eastAsia="맑은 고딕"/>
          <w:color w:val="000000" w:themeColor="text1"/>
          <w:kern w:val="24"/>
          <w:sz w:val="20"/>
          <w:szCs w:val="20"/>
        </w:rPr>
      </w:pPr>
      <w:r w:rsidRPr="00D33CBF">
        <w:rPr>
          <w:rFonts w:eastAsia="맑은 고딕"/>
          <w:color w:val="000000" w:themeColor="text1"/>
          <w:kern w:val="24"/>
          <w:sz w:val="20"/>
          <w:szCs w:val="20"/>
          <w:vertAlign w:val="superscript"/>
        </w:rPr>
        <w:t>2</w:t>
      </w:r>
      <w:r w:rsidRPr="00D33CBF">
        <w:rPr>
          <w:color w:val="000000" w:themeColor="text1"/>
          <w:sz w:val="20"/>
          <w:szCs w:val="20"/>
          <w:vertAlign w:val="superscript"/>
        </w:rPr>
        <w:t xml:space="preserve"> </w:t>
      </w:r>
      <w:r w:rsidRPr="00D33CBF">
        <w:rPr>
          <w:rFonts w:eastAsia="맑은 고딕"/>
          <w:color w:val="000000" w:themeColor="text1"/>
          <w:kern w:val="24"/>
          <w:sz w:val="20"/>
          <w:szCs w:val="20"/>
        </w:rPr>
        <w:t xml:space="preserve">For within-group comparisons, paired-samples t-tests were employed for normally distributed data, while Wilcoxon signed-rank tests were utilized for skewed </w:t>
      </w:r>
    </w:p>
    <w:p w14:paraId="1FFE8245" w14:textId="7FB590D0" w:rsidR="00606D97" w:rsidRPr="00D33CBF" w:rsidRDefault="00606D97" w:rsidP="00606D97">
      <w:pPr>
        <w:pStyle w:val="af1"/>
        <w:spacing w:after="0"/>
        <w:ind w:firstLineChars="100" w:firstLine="200"/>
        <w:jc w:val="both"/>
        <w:rPr>
          <w:rFonts w:eastAsia="맑은 고딕"/>
          <w:color w:val="000000" w:themeColor="text1"/>
          <w:kern w:val="24"/>
          <w:sz w:val="20"/>
          <w:szCs w:val="20"/>
        </w:rPr>
      </w:pPr>
      <w:r w:rsidRPr="00D33CBF">
        <w:rPr>
          <w:rFonts w:eastAsia="맑은 고딕"/>
          <w:color w:val="000000" w:themeColor="text1"/>
          <w:kern w:val="24"/>
          <w:sz w:val="20"/>
          <w:szCs w:val="20"/>
        </w:rPr>
        <w:t>data.</w:t>
      </w:r>
    </w:p>
    <w:p w14:paraId="0B214F12" w14:textId="2C6AEA1F" w:rsidR="00096A48" w:rsidRPr="00342724" w:rsidRDefault="00606D97" w:rsidP="00096A48">
      <w:pPr>
        <w:pStyle w:val="af1"/>
        <w:spacing w:after="0"/>
        <w:ind w:leftChars="50" w:left="210" w:hangingChars="50" w:hanging="100"/>
        <w:jc w:val="both"/>
        <w:rPr>
          <w:rFonts w:eastAsia="맑은 고딕"/>
          <w:color w:val="000000" w:themeColor="text1"/>
          <w:kern w:val="24"/>
          <w:sz w:val="20"/>
          <w:szCs w:val="20"/>
        </w:rPr>
      </w:pPr>
      <w:r w:rsidRPr="00D33CBF">
        <w:rPr>
          <w:rFonts w:eastAsia="맑은 고딕"/>
          <w:color w:val="000000" w:themeColor="text1"/>
          <w:kern w:val="24"/>
          <w:sz w:val="20"/>
          <w:szCs w:val="20"/>
          <w:vertAlign w:val="superscript"/>
        </w:rPr>
        <w:t>3</w:t>
      </w:r>
      <w:r w:rsidRPr="00D33CBF">
        <w:rPr>
          <w:color w:val="000000" w:themeColor="text1"/>
          <w:sz w:val="20"/>
          <w:szCs w:val="20"/>
          <w:vertAlign w:val="superscript"/>
        </w:rPr>
        <w:t xml:space="preserve"> </w:t>
      </w:r>
      <w:r w:rsidR="00096A48" w:rsidRPr="00D33CBF">
        <w:rPr>
          <w:rFonts w:eastAsia="맑은 고딕"/>
          <w:color w:val="000000" w:themeColor="text1"/>
          <w:kern w:val="24"/>
          <w:sz w:val="20"/>
          <w:szCs w:val="20"/>
        </w:rPr>
        <w:t xml:space="preserve">Differences between groups in changes from baseline were evaluated using independent-samples t-tests for normally distributed data and Wilcoxon rank-sum tests for skewed data. Asterisks (*) indicate significant differences between groups at the same time point, with </w:t>
      </w:r>
      <w:r w:rsidR="00096A48" w:rsidRPr="00D33CBF">
        <w:rPr>
          <w:rFonts w:eastAsia="맑은 고딕"/>
          <w:i/>
          <w:iCs/>
          <w:color w:val="000000" w:themeColor="text1"/>
          <w:kern w:val="24"/>
          <w:sz w:val="20"/>
          <w:szCs w:val="20"/>
        </w:rPr>
        <w:t>P</w:t>
      </w:r>
      <w:r w:rsidR="00096A48" w:rsidRPr="00D33CBF">
        <w:rPr>
          <w:rFonts w:eastAsia="맑은 고딕"/>
          <w:color w:val="000000" w:themeColor="text1"/>
          <w:kern w:val="24"/>
          <w:sz w:val="20"/>
          <w:szCs w:val="20"/>
        </w:rPr>
        <w:t xml:space="preserve"> &lt; 0.05.</w:t>
      </w:r>
    </w:p>
    <w:p w14:paraId="01D84AC4" w14:textId="17E30A08" w:rsidR="00606D97" w:rsidRPr="00096A48" w:rsidRDefault="00606D97" w:rsidP="00606D97">
      <w:pPr>
        <w:pStyle w:val="af1"/>
        <w:spacing w:after="0"/>
        <w:ind w:leftChars="50" w:left="210" w:hangingChars="50" w:hanging="100"/>
        <w:jc w:val="both"/>
        <w:rPr>
          <w:rFonts w:eastAsia="맑은 고딕"/>
          <w:color w:val="000000" w:themeColor="text1"/>
          <w:kern w:val="24"/>
          <w:sz w:val="20"/>
          <w:szCs w:val="20"/>
        </w:rPr>
      </w:pPr>
    </w:p>
    <w:p w14:paraId="49CAB359" w14:textId="77777777" w:rsidR="00C14577" w:rsidRPr="00606D97" w:rsidRDefault="00C14577" w:rsidP="00C14577">
      <w:pPr>
        <w:pStyle w:val="af1"/>
        <w:spacing w:after="0"/>
        <w:jc w:val="both"/>
        <w:rPr>
          <w:kern w:val="24"/>
          <w:sz w:val="20"/>
          <w:szCs w:val="20"/>
        </w:rPr>
      </w:pPr>
    </w:p>
    <w:p w14:paraId="6413E12D" w14:textId="77777777" w:rsidR="00AD267C" w:rsidRPr="00C14577" w:rsidRDefault="00AD267C" w:rsidP="00C14577">
      <w:pPr>
        <w:pStyle w:val="af1"/>
        <w:spacing w:after="0"/>
        <w:jc w:val="both"/>
        <w:rPr>
          <w:kern w:val="24"/>
          <w:sz w:val="20"/>
          <w:szCs w:val="20"/>
        </w:rPr>
      </w:pPr>
    </w:p>
    <w:sectPr w:rsidR="00AD267C" w:rsidRPr="00C14577" w:rsidSect="00AD267C">
      <w:pgSz w:w="15840" w:h="24480" w:orient="landscape" w:code="4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318A40" w14:textId="77777777" w:rsidR="00F63FC2" w:rsidRDefault="00F63FC2" w:rsidP="00C14577">
      <w:pPr>
        <w:spacing w:after="0"/>
      </w:pPr>
      <w:r>
        <w:separator/>
      </w:r>
    </w:p>
  </w:endnote>
  <w:endnote w:type="continuationSeparator" w:id="0">
    <w:p w14:paraId="3385F067" w14:textId="77777777" w:rsidR="00F63FC2" w:rsidRDefault="00F63FC2" w:rsidP="00C145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B4359C" w14:textId="77777777" w:rsidR="00F63FC2" w:rsidRDefault="00F63FC2" w:rsidP="00C14577">
      <w:pPr>
        <w:spacing w:after="0"/>
      </w:pPr>
      <w:r>
        <w:separator/>
      </w:r>
    </w:p>
  </w:footnote>
  <w:footnote w:type="continuationSeparator" w:id="0">
    <w:p w14:paraId="7402458C" w14:textId="77777777" w:rsidR="00F63FC2" w:rsidRDefault="00F63FC2" w:rsidP="00C1457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1D0DF3"/>
    <w:multiLevelType w:val="hybridMultilevel"/>
    <w:tmpl w:val="523652D0"/>
    <w:lvl w:ilvl="0" w:tplc="ED3E047C">
      <w:start w:val="1"/>
      <w:numFmt w:val="decimal"/>
      <w:lvlText w:val="(%1)"/>
      <w:lvlJc w:val="left"/>
      <w:pPr>
        <w:ind w:left="80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2B7E3B79"/>
    <w:multiLevelType w:val="hybridMultilevel"/>
    <w:tmpl w:val="787482AC"/>
    <w:lvl w:ilvl="0" w:tplc="758043CC">
      <w:start w:val="1"/>
      <w:numFmt w:val="decimal"/>
      <w:lvlText w:val="(%1)"/>
      <w:lvlJc w:val="left"/>
      <w:pPr>
        <w:ind w:left="80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63AF7C6C"/>
    <w:multiLevelType w:val="hybridMultilevel"/>
    <w:tmpl w:val="9698E930"/>
    <w:lvl w:ilvl="0" w:tplc="4DD0B57A">
      <w:start w:val="1"/>
      <w:numFmt w:val="bullet"/>
      <w:lvlText w:val="-"/>
      <w:lvlJc w:val="left"/>
      <w:pPr>
        <w:ind w:left="80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704C7569"/>
    <w:multiLevelType w:val="hybridMultilevel"/>
    <w:tmpl w:val="108C2B40"/>
    <w:lvl w:ilvl="0" w:tplc="6428E1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453060153">
    <w:abstractNumId w:val="2"/>
  </w:num>
  <w:num w:numId="2" w16cid:durableId="720177420">
    <w:abstractNumId w:val="1"/>
  </w:num>
  <w:num w:numId="3" w16cid:durableId="1925800431">
    <w:abstractNumId w:val="0"/>
  </w:num>
  <w:num w:numId="4" w16cid:durableId="88718595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885"/>
    <w:rsid w:val="000145A5"/>
    <w:rsid w:val="0001594A"/>
    <w:rsid w:val="00096A48"/>
    <w:rsid w:val="000B261B"/>
    <w:rsid w:val="000F403E"/>
    <w:rsid w:val="001A4AEB"/>
    <w:rsid w:val="001C3750"/>
    <w:rsid w:val="002730D2"/>
    <w:rsid w:val="00306B27"/>
    <w:rsid w:val="004B4C7D"/>
    <w:rsid w:val="004C5423"/>
    <w:rsid w:val="0057043D"/>
    <w:rsid w:val="00606D97"/>
    <w:rsid w:val="007003D2"/>
    <w:rsid w:val="007B1593"/>
    <w:rsid w:val="007E0DBD"/>
    <w:rsid w:val="00827A21"/>
    <w:rsid w:val="00A5550D"/>
    <w:rsid w:val="00AD267C"/>
    <w:rsid w:val="00C07885"/>
    <w:rsid w:val="00C11329"/>
    <w:rsid w:val="00C14577"/>
    <w:rsid w:val="00C84BAA"/>
    <w:rsid w:val="00C93A59"/>
    <w:rsid w:val="00D92B0D"/>
    <w:rsid w:val="00D96E54"/>
    <w:rsid w:val="00DE564D"/>
    <w:rsid w:val="00DE6B86"/>
    <w:rsid w:val="00E50E5C"/>
    <w:rsid w:val="00E65AD8"/>
    <w:rsid w:val="00F53C8A"/>
    <w:rsid w:val="00F63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1DBBD3"/>
  <w15:chartTrackingRefBased/>
  <w15:docId w15:val="{CD403CE9-B75A-4809-8ECF-443927261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7885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0788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078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0788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0788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0788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0788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0788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0788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0788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0788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0788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0788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078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078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078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078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078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0788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0788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078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0788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078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078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0788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0788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0788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078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0788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07885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C07885"/>
    <w:pPr>
      <w:spacing w:after="0"/>
    </w:pPr>
  </w:style>
  <w:style w:type="paragraph" w:styleId="ab">
    <w:name w:val="header"/>
    <w:basedOn w:val="a"/>
    <w:link w:val="Char3"/>
    <w:uiPriority w:val="99"/>
    <w:unhideWhenUsed/>
    <w:rsid w:val="00C0788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C07885"/>
  </w:style>
  <w:style w:type="paragraph" w:styleId="ac">
    <w:name w:val="footer"/>
    <w:basedOn w:val="a"/>
    <w:link w:val="Char4"/>
    <w:uiPriority w:val="99"/>
    <w:unhideWhenUsed/>
    <w:rsid w:val="00C07885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C07885"/>
  </w:style>
  <w:style w:type="character" w:styleId="ad">
    <w:name w:val="annotation reference"/>
    <w:basedOn w:val="a0"/>
    <w:uiPriority w:val="99"/>
    <w:semiHidden/>
    <w:unhideWhenUsed/>
    <w:rsid w:val="00C07885"/>
    <w:rPr>
      <w:sz w:val="18"/>
      <w:szCs w:val="18"/>
    </w:rPr>
  </w:style>
  <w:style w:type="paragraph" w:styleId="ae">
    <w:name w:val="annotation text"/>
    <w:basedOn w:val="a"/>
    <w:link w:val="Char5"/>
    <w:uiPriority w:val="99"/>
    <w:unhideWhenUsed/>
    <w:rsid w:val="00C07885"/>
  </w:style>
  <w:style w:type="character" w:customStyle="1" w:styleId="Char5">
    <w:name w:val="메모 텍스트 Char"/>
    <w:basedOn w:val="a0"/>
    <w:link w:val="ae"/>
    <w:uiPriority w:val="99"/>
    <w:rsid w:val="00C07885"/>
  </w:style>
  <w:style w:type="paragraph" w:styleId="af">
    <w:name w:val="annotation subject"/>
    <w:basedOn w:val="ae"/>
    <w:next w:val="ae"/>
    <w:link w:val="Char6"/>
    <w:uiPriority w:val="99"/>
    <w:semiHidden/>
    <w:unhideWhenUsed/>
    <w:rsid w:val="00C07885"/>
    <w:rPr>
      <w:b/>
      <w:bCs/>
    </w:rPr>
  </w:style>
  <w:style w:type="character" w:customStyle="1" w:styleId="Char6">
    <w:name w:val="메모 주제 Char"/>
    <w:basedOn w:val="Char5"/>
    <w:link w:val="af"/>
    <w:uiPriority w:val="99"/>
    <w:semiHidden/>
    <w:rsid w:val="00C07885"/>
    <w:rPr>
      <w:b/>
      <w:bCs/>
    </w:rPr>
  </w:style>
  <w:style w:type="character" w:styleId="af0">
    <w:name w:val="Hyperlink"/>
    <w:basedOn w:val="a0"/>
    <w:uiPriority w:val="99"/>
    <w:unhideWhenUsed/>
    <w:rsid w:val="00C07885"/>
    <w:rPr>
      <w:color w:val="467886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C07885"/>
    <w:rPr>
      <w:color w:val="605E5C"/>
      <w:shd w:val="clear" w:color="auto" w:fill="E1DFDD"/>
    </w:rPr>
  </w:style>
  <w:style w:type="paragraph" w:styleId="af1">
    <w:name w:val="Normal (Web)"/>
    <w:basedOn w:val="a"/>
    <w:uiPriority w:val="99"/>
    <w:unhideWhenUsed/>
    <w:rsid w:val="00C07885"/>
    <w:rPr>
      <w:rFonts w:ascii="Times New Roman" w:hAnsi="Times New Roman" w:cs="Times New Roman"/>
      <w:sz w:val="24"/>
    </w:rPr>
  </w:style>
  <w:style w:type="character" w:styleId="af2">
    <w:name w:val="Placeholder Text"/>
    <w:basedOn w:val="a0"/>
    <w:uiPriority w:val="99"/>
    <w:semiHidden/>
    <w:rsid w:val="00C07885"/>
    <w:rPr>
      <w:color w:val="666666"/>
    </w:rPr>
  </w:style>
  <w:style w:type="paragraph" w:styleId="af3">
    <w:name w:val="Balloon Text"/>
    <w:basedOn w:val="a"/>
    <w:link w:val="Char7"/>
    <w:uiPriority w:val="99"/>
    <w:semiHidden/>
    <w:unhideWhenUsed/>
    <w:rsid w:val="00C07885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7">
    <w:name w:val="풍선 도움말 텍스트 Char"/>
    <w:basedOn w:val="a0"/>
    <w:link w:val="af3"/>
    <w:uiPriority w:val="99"/>
    <w:semiHidden/>
    <w:rsid w:val="00C07885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C07885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07885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C07885"/>
    <w:pPr>
      <w:jc w:val="both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C07885"/>
    <w:rPr>
      <w:rFonts w:ascii="맑은 고딕" w:eastAsia="맑은 고딕" w:hAnsi="맑은 고딕"/>
      <w:noProof/>
    </w:rPr>
  </w:style>
  <w:style w:type="character" w:styleId="af4">
    <w:name w:val="Unresolved Mention"/>
    <w:basedOn w:val="a0"/>
    <w:uiPriority w:val="99"/>
    <w:semiHidden/>
    <w:unhideWhenUsed/>
    <w:rsid w:val="00C07885"/>
    <w:rPr>
      <w:color w:val="605E5C"/>
      <w:shd w:val="clear" w:color="auto" w:fill="E1DFDD"/>
    </w:rPr>
  </w:style>
  <w:style w:type="paragraph" w:customStyle="1" w:styleId="MDPI16affiliation">
    <w:name w:val="MDPI_1.6_affiliation"/>
    <w:qFormat/>
    <w:rsid w:val="00C07885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paragraph" w:customStyle="1" w:styleId="MDPI12title">
    <w:name w:val="MDPI_1.2_title"/>
    <w:next w:val="a"/>
    <w:qFormat/>
    <w:rsid w:val="00C07885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character" w:styleId="af5">
    <w:name w:val="FollowedHyperlink"/>
    <w:basedOn w:val="a0"/>
    <w:uiPriority w:val="99"/>
    <w:semiHidden/>
    <w:unhideWhenUsed/>
    <w:rsid w:val="00C07885"/>
    <w:rPr>
      <w:color w:val="96607D" w:themeColor="followedHyperlink"/>
      <w:u w:val="single"/>
    </w:rPr>
  </w:style>
  <w:style w:type="character" w:styleId="af6">
    <w:name w:val="line number"/>
    <w:basedOn w:val="a0"/>
    <w:uiPriority w:val="99"/>
    <w:semiHidden/>
    <w:unhideWhenUsed/>
    <w:rsid w:val="00C078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FE6CE3-3034-424E-8DD8-1049E6E969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6</Words>
  <Characters>3573</Characters>
  <Application>Microsoft Office Word</Application>
  <DocSecurity>0</DocSecurity>
  <Lines>29</Lines>
  <Paragraphs>8</Paragraphs>
  <ScaleCrop>false</ScaleCrop>
  <Company/>
  <LinksUpToDate>false</LinksUpToDate>
  <CharactersWithSpaces>4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 Yoon Kim</dc:creator>
  <cp:keywords/>
  <dc:description/>
  <cp:lastModifiedBy>Hye Yoon Kim</cp:lastModifiedBy>
  <cp:revision>3</cp:revision>
  <dcterms:created xsi:type="dcterms:W3CDTF">2026-04-04T04:46:00Z</dcterms:created>
  <dcterms:modified xsi:type="dcterms:W3CDTF">2026-04-04T04:46:00Z</dcterms:modified>
</cp:coreProperties>
</file>